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D5A13B" w14:textId="77777777" w:rsidR="003E402A" w:rsidRPr="00347A27" w:rsidRDefault="003E402A" w:rsidP="003E402A">
      <w:pPr>
        <w:pStyle w:val="Titolo2"/>
        <w:rPr>
          <w:b/>
          <w:sz w:val="22"/>
          <w:szCs w:val="22"/>
        </w:rPr>
      </w:pPr>
      <w:r w:rsidRPr="00347A27">
        <w:rPr>
          <w:b/>
          <w:sz w:val="22"/>
          <w:szCs w:val="22"/>
        </w:rPr>
        <w:t xml:space="preserve">CMR protocol </w:t>
      </w:r>
    </w:p>
    <w:p w14:paraId="6B9770ED" w14:textId="2EF0DD77" w:rsidR="003E402A" w:rsidRDefault="00DA0B7C" w:rsidP="003E402A">
      <w:pPr>
        <w:spacing w:before="120" w:after="120" w:line="360" w:lineRule="auto"/>
      </w:pPr>
      <w:r>
        <w:t xml:space="preserve">The scans were </w:t>
      </w:r>
      <w:r w:rsidR="003E402A" w:rsidRPr="00CD4674">
        <w:t xml:space="preserve">performed on a 3T Philips Achieva </w:t>
      </w:r>
      <w:r w:rsidR="003E402A">
        <w:t xml:space="preserve">MR </w:t>
      </w:r>
      <w:r w:rsidR="003E402A" w:rsidRPr="00CD4674">
        <w:t xml:space="preserve">system </w:t>
      </w:r>
      <w:r w:rsidR="00BE5C95">
        <w:t>using a 32</w:t>
      </w:r>
      <w:r w:rsidR="007D6FF4">
        <w:t>-channel</w:t>
      </w:r>
      <w:r w:rsidR="00BE5C95">
        <w:t xml:space="preserve"> </w:t>
      </w:r>
      <w:r w:rsidR="00195066">
        <w:t>receiver</w:t>
      </w:r>
      <w:r w:rsidR="006F3B18">
        <w:t xml:space="preserve"> coil</w:t>
      </w:r>
      <w:r w:rsidR="007D6FF4">
        <w:t xml:space="preserve">. </w:t>
      </w:r>
      <w:r w:rsidR="00332E60">
        <w:t>The CMR protocol has been previously described</w:t>
      </w:r>
      <w:r w:rsidR="004D5A82">
        <w:t xml:space="preserve"> </w:t>
      </w:r>
      <w:r w:rsidR="007D6FF4">
        <w:fldChar w:fldCharType="begin">
          <w:fldData xml:space="preserve">PEVuZE5vdGU+PENpdGU+PEF1dGhvcj5CaXNzZWxsPC9BdXRob3I+PFllYXI+MjAxOTwvWWVhcj48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</w:fldData>
        </w:fldChar>
      </w:r>
      <w:r w:rsidR="004663FF">
        <w:instrText xml:space="preserve"> ADDIN EN.CITE </w:instrText>
      </w:r>
      <w:r w:rsidR="004663FF">
        <w:fldChar w:fldCharType="begin">
          <w:fldData xml:space="preserve">PEVuZE5vdGU+PENpdGU+PEF1dGhvcj5CaXNzZWxsPC9BdXRob3I+PFllYXI+MjAxOTwvWWVhcj48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</w:fldData>
        </w:fldChar>
      </w:r>
      <w:r w:rsidR="004663FF">
        <w:instrText xml:space="preserve"> ADDIN EN.CITE.DATA </w:instrText>
      </w:r>
      <w:r w:rsidR="004663FF">
        <w:fldChar w:fldCharType="end"/>
      </w:r>
      <w:r w:rsidR="007D6FF4">
        <w:fldChar w:fldCharType="separate"/>
      </w:r>
      <w:r w:rsidR="004663FF">
        <w:rPr>
          <w:noProof/>
        </w:rPr>
        <w:t>[1, 2]</w:t>
      </w:r>
      <w:r w:rsidR="007D6FF4">
        <w:fldChar w:fldCharType="end"/>
      </w:r>
      <w:r w:rsidR="00332E60">
        <w:t xml:space="preserve"> and </w:t>
      </w:r>
      <w:r w:rsidR="003E402A">
        <w:t>included:</w:t>
      </w:r>
    </w:p>
    <w:p w14:paraId="14410BDA" w14:textId="77777777" w:rsidR="00EA435C" w:rsidRDefault="00D211C8" w:rsidP="00D211C8">
      <w:pPr>
        <w:spacing w:before="120" w:after="120" w:line="360" w:lineRule="auto"/>
      </w:pPr>
      <w:r>
        <w:t>Cin</w:t>
      </w:r>
      <w:r w:rsidR="008C4114">
        <w:t>e imagin</w:t>
      </w:r>
      <w:r w:rsidR="00BA0499">
        <w:t>g</w:t>
      </w:r>
    </w:p>
    <w:p w14:paraId="719C736D" w14:textId="165B41E7" w:rsidR="007954A2" w:rsidRDefault="00EA435C" w:rsidP="00D211C8">
      <w:pPr>
        <w:spacing w:before="120" w:after="120" w:line="360" w:lineRule="auto"/>
      </w:pPr>
      <w:r>
        <w:t>C</w:t>
      </w:r>
      <w:r w:rsidR="003E402A">
        <w:t xml:space="preserve">ine imaging </w:t>
      </w:r>
      <w:r>
        <w:t xml:space="preserve">were </w:t>
      </w:r>
      <w:r w:rsidR="00A32B9E">
        <w:t xml:space="preserve">acquired </w:t>
      </w:r>
      <w:r w:rsidR="003E402A">
        <w:t xml:space="preserve">in the </w:t>
      </w:r>
      <w:r w:rsidR="003E402A" w:rsidRPr="00FF2A83">
        <w:t>vertical long axis</w:t>
      </w:r>
      <w:r w:rsidR="003E402A">
        <w:t>, short axis</w:t>
      </w:r>
      <w:r w:rsidR="003E402A" w:rsidRPr="00FF2A83">
        <w:t xml:space="preserve"> and horizontal long axis</w:t>
      </w:r>
      <w:r w:rsidR="00D211C8">
        <w:t xml:space="preserve"> using a </w:t>
      </w:r>
      <w:r w:rsidR="003E402A" w:rsidRPr="00FF2A83">
        <w:t>balanced steady state free precession [</w:t>
      </w:r>
      <w:proofErr w:type="spellStart"/>
      <w:r w:rsidR="003E402A" w:rsidRPr="00FF2A83">
        <w:t>bSSFP</w:t>
      </w:r>
      <w:proofErr w:type="spellEnd"/>
      <w:r w:rsidR="003E402A" w:rsidRPr="00FF2A83">
        <w:t xml:space="preserve">] </w:t>
      </w:r>
      <w:r w:rsidR="00D211C8">
        <w:t>pulse sequence</w:t>
      </w:r>
      <w:r w:rsidR="003E402A" w:rsidRPr="00FF2A83">
        <w:t>.</w:t>
      </w:r>
      <w:r w:rsidR="00D954EE" w:rsidRPr="00D954EE">
        <w:t xml:space="preserve"> </w:t>
      </w:r>
      <w:r w:rsidR="00E978BF">
        <w:t>Multi</w:t>
      </w:r>
      <w:r w:rsidR="00E62427">
        <w:t xml:space="preserve">-slice, multi-phase </w:t>
      </w:r>
      <w:r w:rsidR="00585693">
        <w:t>c</w:t>
      </w:r>
      <w:r w:rsidR="00D954EE" w:rsidRPr="00CD4674">
        <w:t>ine imag</w:t>
      </w:r>
      <w:r w:rsidR="0015578A">
        <w:t>e</w:t>
      </w:r>
      <w:r w:rsidR="00D954EE" w:rsidRPr="00CD4674">
        <w:t xml:space="preserve"> stack </w:t>
      </w:r>
      <w:r w:rsidR="00E62427">
        <w:t xml:space="preserve">was acquired in the short axis to </w:t>
      </w:r>
      <w:r w:rsidR="00D954EE" w:rsidRPr="00CD4674">
        <w:t>cover</w:t>
      </w:r>
      <w:r w:rsidR="001A4F2E">
        <w:t xml:space="preserve"> </w:t>
      </w:r>
      <w:r w:rsidR="00D954EE" w:rsidRPr="00CD4674">
        <w:t xml:space="preserve">the entire </w:t>
      </w:r>
      <w:r w:rsidR="00E62427">
        <w:t>left and right ventricle</w:t>
      </w:r>
      <w:r w:rsidR="002C550F">
        <w:t xml:space="preserve"> (</w:t>
      </w:r>
      <w:r w:rsidR="00113735">
        <w:t>10-12 contiguous slices</w:t>
      </w:r>
      <w:r w:rsidR="002C550F">
        <w:t>,</w:t>
      </w:r>
      <w:r w:rsidR="00113735">
        <w:t xml:space="preserve"> 30 cardiac phases</w:t>
      </w:r>
      <w:r w:rsidR="002C550F">
        <w:t xml:space="preserve">, </w:t>
      </w:r>
      <w:r w:rsidR="00D954EE" w:rsidRPr="00CD4674">
        <w:t>spatial resolution</w:t>
      </w:r>
      <w:r w:rsidR="00113735">
        <w:t xml:space="preserve"> </w:t>
      </w:r>
      <w:r w:rsidR="00D954EE" w:rsidRPr="00CD4674">
        <w:t>2.0 × 1.63 × 8 mm</w:t>
      </w:r>
      <w:r w:rsidR="00D954EE" w:rsidRPr="00D211C8">
        <w:rPr>
          <w:vertAlign w:val="superscript"/>
        </w:rPr>
        <w:t>3</w:t>
      </w:r>
      <w:r w:rsidR="002C550F">
        <w:t xml:space="preserve">, </w:t>
      </w:r>
      <w:r w:rsidR="009230D3" w:rsidRPr="0026590B">
        <w:rPr>
          <w:rFonts w:ascii="Calibri" w:eastAsia="Calibri" w:hAnsi="Calibri" w:cs="Times New Roman"/>
        </w:rPr>
        <w:t>TR 2.6 </w:t>
      </w:r>
      <w:proofErr w:type="spellStart"/>
      <w:r w:rsidR="009230D3" w:rsidRPr="0026590B">
        <w:rPr>
          <w:rFonts w:ascii="Calibri" w:eastAsia="Calibri" w:hAnsi="Calibri" w:cs="Times New Roman"/>
        </w:rPr>
        <w:t>ms</w:t>
      </w:r>
      <w:proofErr w:type="spellEnd"/>
      <w:r w:rsidR="009230D3" w:rsidRPr="0026590B">
        <w:rPr>
          <w:rFonts w:ascii="Calibri" w:eastAsia="Calibri" w:hAnsi="Calibri" w:cs="Times New Roman"/>
        </w:rPr>
        <w:t>, TE 1.3 </w:t>
      </w:r>
      <w:proofErr w:type="spellStart"/>
      <w:r w:rsidR="009230D3" w:rsidRPr="0026590B">
        <w:rPr>
          <w:rFonts w:ascii="Calibri" w:eastAsia="Calibri" w:hAnsi="Calibri" w:cs="Times New Roman"/>
        </w:rPr>
        <w:t>ms</w:t>
      </w:r>
      <w:proofErr w:type="spellEnd"/>
      <w:r w:rsidR="009230D3">
        <w:rPr>
          <w:rFonts w:ascii="Calibri" w:eastAsia="Calibri" w:hAnsi="Calibri" w:cs="Times New Roman"/>
        </w:rPr>
        <w:t xml:space="preserve">). </w:t>
      </w:r>
    </w:p>
    <w:p w14:paraId="7DC07A16" w14:textId="77777777" w:rsidR="00447257" w:rsidRPr="0029211A" w:rsidRDefault="003E402A" w:rsidP="00447257">
      <w:pPr>
        <w:spacing w:before="120" w:after="120" w:line="360" w:lineRule="auto"/>
      </w:pPr>
      <w:r w:rsidRPr="0029211A">
        <w:rPr>
          <w:rFonts w:hint="eastAsia"/>
        </w:rPr>
        <w:t xml:space="preserve">Tissue tagging </w:t>
      </w:r>
    </w:p>
    <w:p w14:paraId="017EEC63" w14:textId="653E86C5" w:rsidR="003E402A" w:rsidRDefault="000948C5" w:rsidP="00447257">
      <w:pPr>
        <w:spacing w:before="120" w:after="120" w:line="360" w:lineRule="auto"/>
      </w:pPr>
      <w:r w:rsidRPr="0029211A">
        <w:t>T</w:t>
      </w:r>
      <w:r w:rsidR="00447257" w:rsidRPr="0029211A">
        <w:t>issue tagging</w:t>
      </w:r>
      <w:r w:rsidRPr="0029211A">
        <w:t xml:space="preserve"> imaging </w:t>
      </w:r>
      <w:r w:rsidR="00A94DA0" w:rsidRPr="0029211A">
        <w:t>was</w:t>
      </w:r>
      <w:r w:rsidR="003E402A" w:rsidRPr="0029211A">
        <w:rPr>
          <w:rFonts w:hint="eastAsia"/>
        </w:rPr>
        <w:t xml:space="preserve"> generated using the</w:t>
      </w:r>
      <w:r w:rsidR="00447257" w:rsidRPr="0029211A">
        <w:rPr>
          <w:rFonts w:hint="eastAsia"/>
        </w:rPr>
        <w:t xml:space="preserve"> </w:t>
      </w:r>
      <w:r w:rsidR="00F740CD" w:rsidRPr="0029211A">
        <w:t>‘</w:t>
      </w:r>
      <w:r w:rsidR="003E402A" w:rsidRPr="0029211A">
        <w:rPr>
          <w:rFonts w:hint="eastAsia"/>
        </w:rPr>
        <w:t>3-of-5</w:t>
      </w:r>
      <w:r w:rsidR="003E402A" w:rsidRPr="0029211A">
        <w:t xml:space="preserve">’ </w:t>
      </w:r>
      <w:r w:rsidR="003E402A" w:rsidRPr="0029211A">
        <w:rPr>
          <w:rFonts w:hint="eastAsia"/>
        </w:rPr>
        <w:t>approach</w:t>
      </w:r>
      <w:r w:rsidR="0019103A">
        <w:t xml:space="preserve"> </w:t>
      </w:r>
      <w:r w:rsidR="003E402A" w:rsidRPr="0029211A">
        <w:fldChar w:fldCharType="begin"/>
      </w:r>
      <w:r w:rsidR="004663FF">
        <w:instrText xml:space="preserve"> ADDIN EN.CITE &lt;EndNote&gt;&lt;Cite&gt;&lt;Author&gt;Messroghli&lt;/Author&gt;&lt;Year&gt;2005&lt;/Year&gt;&lt;RecNum&gt;859&lt;/RecNum&gt;&lt;DisplayText&gt;[5]&lt;/DisplayText&gt;&lt;record&gt;&lt;rec-number&gt;859&lt;/rec-number&gt;&lt;foreign-keys&gt;&lt;key app="EN" db-id="ppap9r25tv0s04ee2s9xad0pfrtsxexaxd0p" timestamp="1515589096"&gt;859&lt;/key&gt;&lt;/foreign-keys&gt;&lt;ref-type name="Journal Article"&gt;17&lt;/ref-type&gt;&lt;contributors&gt;&lt;authors&gt;&lt;author&gt;Messroghli, D. R.&lt;/author&gt;&lt;author&gt;Bainbridge, G. J.&lt;/author&gt;&lt;author&gt;Alfakih, K.&lt;/author&gt;&lt;author&gt;Jones, T. R.&lt;/author&gt;&lt;author&gt;Plein, S.&lt;/author&gt;&lt;author&gt;Ridgway, J. P.&lt;/author&gt;&lt;author&gt;Sivananthan, M. U.&lt;/author&gt;&lt;/authors&gt;&lt;/contributors&gt;&lt;auth-address&gt;British Heart Foundation Cardiac MRI Unit, Leeds General Infirmary, Leeds, England. messroghli@fvk-berlin.de&lt;/auth-address&gt;&lt;titles&gt;&lt;title&gt;Assessment of regional left ventricular function: accuracy and reproducibility of positioning standard short-axis sections in cardiac MR imaging&lt;/title&gt;&lt;secondary-title&gt;Radiology&lt;/secondary-title&gt;&lt;alt-title&gt;Radiology&lt;/alt-title&gt;&lt;/titles&gt;&lt;periodical&gt;&lt;full-title&gt;Radiology&lt;/full-title&gt;&lt;abbr-1&gt;Radiology&lt;/abbr-1&gt;&lt;/periodical&gt;&lt;alt-periodical&gt;&lt;full-title&gt;Radiology&lt;/full-title&gt;&lt;abbr-1&gt;Radiology&lt;/abbr-1&gt;&lt;/alt-periodical&gt;&lt;pages&gt;229-36&lt;/pages&gt;&lt;volume&gt;235&lt;/volume&gt;&lt;number&gt;1&lt;/number&gt;&lt;edition&gt;2005/02/26&lt;/edition&gt;&lt;keywords&gt;&lt;keyword&gt;Adult&lt;/keyword&gt;&lt;keyword&gt;Female&lt;/keyword&gt;&lt;keyword&gt;Humans&lt;/keyword&gt;&lt;keyword&gt;*Magnetic Resonance Imaging/methods&lt;/keyword&gt;&lt;keyword&gt;Male&lt;/keyword&gt;&lt;keyword&gt;Middle Aged&lt;/keyword&gt;&lt;keyword&gt;Prospective Studies&lt;/keyword&gt;&lt;keyword&gt;Reproducibility of Results&lt;/keyword&gt;&lt;keyword&gt;*Ventricular Function, Left&lt;/keyword&gt;&lt;/keywords&gt;&lt;dates&gt;&lt;year&gt;2005&lt;/year&gt;&lt;pub-dates&gt;&lt;date&gt;Apr&lt;/date&gt;&lt;/pub-dates&gt;&lt;/dates&gt;&lt;isbn&gt;0033-8419 (Print)&amp;#xD;0033-8419&lt;/isbn&gt;&lt;accession-num&gt;15731374&lt;/accession-num&gt;&lt;urls&gt;&lt;/urls&gt;&lt;electronic-resource-num&gt;10.1148/radiol.2351040249&lt;/electronic-resource-num&gt;&lt;remote-database-provider&gt;NLM&lt;/remote-database-provider&gt;&lt;language&gt;eng&lt;/language&gt;&lt;/record&gt;&lt;/Cite&gt;&lt;/EndNote&gt;</w:instrText>
      </w:r>
      <w:r w:rsidR="003E402A" w:rsidRPr="0029211A">
        <w:fldChar w:fldCharType="separate"/>
      </w:r>
      <w:r w:rsidR="004663FF">
        <w:rPr>
          <w:noProof/>
        </w:rPr>
        <w:t>[5]</w:t>
      </w:r>
      <w:r w:rsidR="003E402A" w:rsidRPr="0029211A">
        <w:fldChar w:fldCharType="end"/>
      </w:r>
      <w:r w:rsidR="003E402A" w:rsidRPr="0029211A">
        <w:rPr>
          <w:rFonts w:hint="eastAsia"/>
        </w:rPr>
        <w:t xml:space="preserve"> </w:t>
      </w:r>
      <w:r w:rsidR="00504221" w:rsidRPr="0029211A">
        <w:t xml:space="preserve">using </w:t>
      </w:r>
      <w:r w:rsidR="003E402A" w:rsidRPr="0029211A">
        <w:rPr>
          <w:rFonts w:hint="eastAsia"/>
        </w:rPr>
        <w:t>spatial modulation of magnetization (SPAMM) pulse sequence</w:t>
      </w:r>
      <w:r w:rsidR="006860CD" w:rsidRPr="0029211A">
        <w:t xml:space="preserve"> (</w:t>
      </w:r>
      <w:r w:rsidR="003E402A" w:rsidRPr="0029211A">
        <w:rPr>
          <w:rFonts w:hint="eastAsia"/>
        </w:rPr>
        <w:t>spatial resolution 1.51×1.57×10</w:t>
      </w:r>
      <w:r w:rsidR="003E402A" w:rsidRPr="0029211A">
        <w:t xml:space="preserve"> </w:t>
      </w:r>
      <w:r w:rsidR="003E402A" w:rsidRPr="0029211A">
        <w:rPr>
          <w:rFonts w:hint="eastAsia"/>
        </w:rPr>
        <w:t>mm</w:t>
      </w:r>
      <w:r w:rsidR="003E402A" w:rsidRPr="0029211A">
        <w:t>,</w:t>
      </w:r>
      <w:r w:rsidR="003E402A" w:rsidRPr="0029211A">
        <w:rPr>
          <w:vertAlign w:val="superscript"/>
        </w:rPr>
        <w:t>3</w:t>
      </w:r>
      <w:r w:rsidR="003E402A" w:rsidRPr="0029211A">
        <w:rPr>
          <w:rFonts w:hint="eastAsia"/>
        </w:rPr>
        <w:t xml:space="preserve"> tag </w:t>
      </w:r>
      <w:r w:rsidR="006860CD" w:rsidRPr="0029211A">
        <w:t>separation</w:t>
      </w:r>
      <w:r w:rsidR="003E402A" w:rsidRPr="0029211A">
        <w:rPr>
          <w:rFonts w:hint="eastAsia"/>
        </w:rPr>
        <w:t xml:space="preserve"> 7 mm, ≥18 pha</w:t>
      </w:r>
      <w:r w:rsidR="003E402A" w:rsidRPr="0029211A">
        <w:t xml:space="preserve">ses, typical TR/TE 5.8/3.5 </w:t>
      </w:r>
      <w:proofErr w:type="spellStart"/>
      <w:r w:rsidR="003E402A" w:rsidRPr="0029211A">
        <w:t>ms</w:t>
      </w:r>
      <w:proofErr w:type="spellEnd"/>
      <w:r w:rsidR="006860CD" w:rsidRPr="0029211A">
        <w:t>)</w:t>
      </w:r>
      <w:r w:rsidR="003E402A" w:rsidRPr="0029211A">
        <w:t>.</w:t>
      </w:r>
    </w:p>
    <w:p w14:paraId="68ED0EEB" w14:textId="77777777" w:rsidR="0032584B" w:rsidRPr="00C42B05" w:rsidRDefault="0032584B" w:rsidP="0032584B">
      <w:pPr>
        <w:spacing w:before="120" w:after="120" w:line="360" w:lineRule="auto"/>
      </w:pPr>
      <w:r w:rsidRPr="00C42B05">
        <w:t>Aortic distensibility</w:t>
      </w:r>
    </w:p>
    <w:p w14:paraId="2AC52A1B" w14:textId="73937422" w:rsidR="0032584B" w:rsidRDefault="0032584B" w:rsidP="0032584B">
      <w:pPr>
        <w:spacing w:before="120" w:after="120" w:line="360" w:lineRule="auto"/>
      </w:pPr>
      <w:r w:rsidRPr="00C42B05">
        <w:t>For aortic distensibility</w:t>
      </w:r>
      <w:r>
        <w:t>,</w:t>
      </w:r>
      <w:r w:rsidRPr="00C42B05">
        <w:t xml:space="preserve"> a multi-phase SSFP cine imagin</w:t>
      </w:r>
      <w:r>
        <w:t>g</w:t>
      </w:r>
      <w:r w:rsidRPr="00C42B05">
        <w:t>, transverse to the ascending and descending aorta</w:t>
      </w:r>
      <w:r w:rsidR="008250E1">
        <w:t xml:space="preserve">, </w:t>
      </w:r>
      <w:r w:rsidRPr="00C42B05">
        <w:t xml:space="preserve">at the level of the </w:t>
      </w:r>
      <w:r w:rsidRPr="00C42B05">
        <w:rPr>
          <w:shd w:val="clear" w:color="auto" w:fill="FFFFFF"/>
        </w:rPr>
        <w:t>of the pulmonary artery bifurcation</w:t>
      </w:r>
      <w:r w:rsidRPr="00C42B05">
        <w:t xml:space="preserve"> was used (</w:t>
      </w:r>
      <w:r w:rsidRPr="00C42B05">
        <w:rPr>
          <w:shd w:val="clear" w:color="auto" w:fill="FFFFFF"/>
        </w:rPr>
        <w:t>retrospective gating, slice thickness 10 mm, 50 phases, acquired spatial resolution 1.2 × 1.2 mm, repetition time 2.6 </w:t>
      </w:r>
      <w:proofErr w:type="spellStart"/>
      <w:r w:rsidRPr="00C42B05">
        <w:rPr>
          <w:shd w:val="clear" w:color="auto" w:fill="FFFFFF"/>
        </w:rPr>
        <w:t>ms</w:t>
      </w:r>
      <w:proofErr w:type="spellEnd"/>
      <w:r w:rsidRPr="00C42B05">
        <w:rPr>
          <w:shd w:val="clear" w:color="auto" w:fill="FFFFFF"/>
        </w:rPr>
        <w:t>, echo time 1.3 </w:t>
      </w:r>
      <w:proofErr w:type="spellStart"/>
      <w:r w:rsidRPr="00C42B05">
        <w:rPr>
          <w:shd w:val="clear" w:color="auto" w:fill="FFFFFF"/>
        </w:rPr>
        <w:t>ms</w:t>
      </w:r>
      <w:proofErr w:type="spellEnd"/>
      <w:r w:rsidRPr="00C42B05">
        <w:rPr>
          <w:shd w:val="clear" w:color="auto" w:fill="FFFFFF"/>
        </w:rPr>
        <w:t>)</w:t>
      </w:r>
      <w:r w:rsidRPr="00C42B05">
        <w:t>. Brachial blood pressure was measured prior to image acquisition</w:t>
      </w:r>
    </w:p>
    <w:p w14:paraId="3F91FA1A" w14:textId="77777777" w:rsidR="00CC2397" w:rsidRPr="007E4C2F" w:rsidRDefault="00CC2397" w:rsidP="00CC2397">
      <w:pPr>
        <w:spacing w:before="120" w:after="120" w:line="360" w:lineRule="auto"/>
      </w:pPr>
      <w:r w:rsidRPr="007E4C2F">
        <w:t xml:space="preserve">T1 mapping  </w:t>
      </w:r>
    </w:p>
    <w:p w14:paraId="4596A703" w14:textId="4638DFB4" w:rsidR="00CC2397" w:rsidRPr="00CC2397" w:rsidRDefault="00CC2397" w:rsidP="00447257">
      <w:pPr>
        <w:spacing w:before="120" w:after="120" w:line="360" w:lineRule="auto"/>
        <w:rPr>
          <w:color w:val="FF0000"/>
        </w:rPr>
      </w:pPr>
      <w:r w:rsidRPr="007E4C2F">
        <w:t>T1 mapping was performed using an ECG-triggered modified Look-Locker inversion (MOLLI) sequence. The ‘3-of 5’ approach was used</w:t>
      </w:r>
      <w:r>
        <w:t xml:space="preserve"> </w:t>
      </w:r>
      <w:r w:rsidRPr="007E4C2F">
        <w:rPr>
          <w:rFonts w:ascii="Calibri" w:eastAsia="Calibri" w:hAnsi="Calibri" w:cs="Times New Roman"/>
        </w:rPr>
        <w:fldChar w:fldCharType="begin">
          <w:fldData xml:space="preserve">PEVuZE5vdGU+PENpdGU+PEF1dGhvcj5NZXNzcm9naGxpPC9BdXRob3I+PFllYXI+MjAwNzwvWWVh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</w:fldData>
        </w:fldChar>
      </w:r>
      <w:r>
        <w:rPr>
          <w:rFonts w:ascii="Calibri" w:eastAsia="Calibri" w:hAnsi="Calibri" w:cs="Times New Roman"/>
        </w:rPr>
        <w:instrText xml:space="preserve"> ADDIN EN.CITE </w:instrText>
      </w:r>
      <w:r>
        <w:rPr>
          <w:rFonts w:ascii="Calibri" w:eastAsia="Calibri" w:hAnsi="Calibri" w:cs="Times New Roman"/>
        </w:rPr>
        <w:fldChar w:fldCharType="begin">
          <w:fldData xml:space="preserve">PEVuZE5vdGU+PENpdGU+PEF1dGhvcj5NZXNzcm9naGxpPC9BdXRob3I+PFllYXI+MjAwNzwvWWVh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</w:fldData>
        </w:fldChar>
      </w:r>
      <w:r>
        <w:rPr>
          <w:rFonts w:ascii="Calibri" w:eastAsia="Calibri" w:hAnsi="Calibri" w:cs="Times New Roman"/>
        </w:rPr>
        <w:instrText xml:space="preserve"> ADDIN EN.CITE.DATA </w:instrText>
      </w:r>
      <w:r>
        <w:rPr>
          <w:rFonts w:ascii="Calibri" w:eastAsia="Calibri" w:hAnsi="Calibri" w:cs="Times New Roman"/>
        </w:rPr>
      </w:r>
      <w:r>
        <w:rPr>
          <w:rFonts w:ascii="Calibri" w:eastAsia="Calibri" w:hAnsi="Calibri" w:cs="Times New Roman"/>
        </w:rPr>
        <w:fldChar w:fldCharType="end"/>
      </w:r>
      <w:r w:rsidRPr="007E4C2F">
        <w:rPr>
          <w:rFonts w:ascii="Calibri" w:eastAsia="Calibri" w:hAnsi="Calibri" w:cs="Times New Roman"/>
        </w:rPr>
      </w:r>
      <w:r w:rsidRPr="007E4C2F">
        <w:rPr>
          <w:rFonts w:ascii="Calibri" w:eastAsia="Calibri" w:hAnsi="Calibri" w:cs="Times New Roman"/>
        </w:rPr>
        <w:fldChar w:fldCharType="separate"/>
      </w:r>
      <w:r>
        <w:rPr>
          <w:rFonts w:ascii="Calibri" w:eastAsia="Calibri" w:hAnsi="Calibri" w:cs="Times New Roman"/>
          <w:noProof/>
        </w:rPr>
        <w:t>[3, 4]</w:t>
      </w:r>
      <w:r w:rsidRPr="007E4C2F">
        <w:rPr>
          <w:rFonts w:ascii="Calibri" w:eastAsia="Calibri" w:hAnsi="Calibri" w:cs="Times New Roman"/>
        </w:rPr>
        <w:fldChar w:fldCharType="end"/>
      </w:r>
      <w:r w:rsidRPr="007E4C2F">
        <w:t>. Post-contrast T1 maps were acquired 15 minutes after contrast administration (11 images, 3-3-5 acquisition, 3x R-R interval recovery epochs, voxel size 1.7 x 2.14 x 10 mm³ trigger delay at end-diastole, flip angle 35</w:t>
      </w:r>
      <w:r w:rsidRPr="007E4C2F">
        <w:rPr>
          <w:vertAlign w:val="superscript"/>
        </w:rPr>
        <w:t>o</w:t>
      </w:r>
      <w:r w:rsidRPr="007E4C2F">
        <w:t xml:space="preserve">, FOV of 320 – 420 mm). </w:t>
      </w:r>
    </w:p>
    <w:p w14:paraId="7F4A3664" w14:textId="1FEB5B5C" w:rsidR="007954A2" w:rsidRDefault="003E402A" w:rsidP="007954A2">
      <w:pPr>
        <w:spacing w:before="120" w:after="120" w:line="360" w:lineRule="auto"/>
      </w:pPr>
      <w:r w:rsidRPr="00AD06B7">
        <w:t>Late gadolinium enhancement (LGE)</w:t>
      </w:r>
    </w:p>
    <w:p w14:paraId="53751109" w14:textId="02D29F98" w:rsidR="003E402A" w:rsidRDefault="00447257" w:rsidP="00271EAD">
      <w:pPr>
        <w:spacing w:before="120" w:after="120" w:line="360" w:lineRule="auto"/>
      </w:pPr>
      <w:r>
        <w:t xml:space="preserve">LGE </w:t>
      </w:r>
      <w:r w:rsidR="00C30F28">
        <w:t>imagi</w:t>
      </w:r>
      <w:r w:rsidR="00E62EA6">
        <w:t xml:space="preserve">ng was </w:t>
      </w:r>
      <w:r w:rsidR="00473973">
        <w:t>performed in 10-12 short slices</w:t>
      </w:r>
      <w:r w:rsidR="000B166A">
        <w:t xml:space="preserve">, </w:t>
      </w:r>
      <w:r w:rsidRPr="00AD06B7">
        <w:t>10-15</w:t>
      </w:r>
      <w:r w:rsidR="00E94A87">
        <w:t xml:space="preserve"> </w:t>
      </w:r>
      <w:r w:rsidRPr="00AD06B7">
        <w:t>minutes</w:t>
      </w:r>
      <w:r w:rsidR="003E402A" w:rsidRPr="00AD06B7">
        <w:t xml:space="preserve"> </w:t>
      </w:r>
      <w:r>
        <w:t xml:space="preserve">following gadolinium administration </w:t>
      </w:r>
      <w:r w:rsidRPr="00447257">
        <w:t xml:space="preserve">(0.1mmol/kg </w:t>
      </w:r>
      <w:proofErr w:type="spellStart"/>
      <w:r w:rsidRPr="00447257">
        <w:t>Magnevist</w:t>
      </w:r>
      <w:proofErr w:type="spellEnd"/>
      <w:r w:rsidRPr="00447257">
        <w:t>, Bayer)</w:t>
      </w:r>
      <w:r w:rsidR="00C11BE6">
        <w:t xml:space="preserve">, </w:t>
      </w:r>
      <w:r>
        <w:t>using an i</w:t>
      </w:r>
      <w:r w:rsidR="003E402A" w:rsidRPr="00AD06B7">
        <w:t>nversion recovery-prepared T1-weighted gradient echo</w:t>
      </w:r>
      <w:r w:rsidR="00C83AD1" w:rsidRPr="00C83AD1">
        <w:t xml:space="preserve"> </w:t>
      </w:r>
      <w:r w:rsidR="00C83AD1">
        <w:t>(</w:t>
      </w:r>
      <w:r w:rsidR="00C83AD1" w:rsidRPr="00AD06B7">
        <w:t xml:space="preserve">TE 2.0 </w:t>
      </w:r>
      <w:proofErr w:type="spellStart"/>
      <w:r w:rsidR="00C83AD1" w:rsidRPr="00AD06B7">
        <w:t>ms</w:t>
      </w:r>
      <w:proofErr w:type="spellEnd"/>
      <w:r w:rsidR="00C83AD1" w:rsidRPr="00AD06B7">
        <w:t xml:space="preserve">, TR 3.5 </w:t>
      </w:r>
      <w:proofErr w:type="spellStart"/>
      <w:r w:rsidR="00C83AD1" w:rsidRPr="00AD06B7">
        <w:t>ms</w:t>
      </w:r>
      <w:proofErr w:type="spellEnd"/>
      <w:r w:rsidR="00C83AD1" w:rsidRPr="00AD06B7">
        <w:t>,</w:t>
      </w:r>
      <w:r w:rsidR="00C83AD1">
        <w:t xml:space="preserve"> </w:t>
      </w:r>
      <w:r w:rsidR="00C83AD1" w:rsidRPr="00AD06B7">
        <w:t>spatial resolution 1.54 × 1.76 × 10 mm</w:t>
      </w:r>
      <w:r w:rsidR="00C83AD1" w:rsidRPr="007954A2">
        <w:rPr>
          <w:vertAlign w:val="superscript"/>
        </w:rPr>
        <w:t>3</w:t>
      </w:r>
      <w:r w:rsidR="00C83AD1">
        <w:t xml:space="preserve">). </w:t>
      </w:r>
      <w:r w:rsidR="003E402A" w:rsidRPr="00AD06B7">
        <w:t xml:space="preserve"> </w:t>
      </w:r>
      <w:r w:rsidR="00F60C17">
        <w:t>A Look</w:t>
      </w:r>
      <w:r w:rsidR="006455A9">
        <w:rPr>
          <w:color w:val="000000"/>
          <w:shd w:val="clear" w:color="auto" w:fill="FFFFFF"/>
        </w:rPr>
        <w:t xml:space="preserve">-Locker sequence </w:t>
      </w:r>
      <w:r w:rsidR="0073480A">
        <w:t xml:space="preserve">was </w:t>
      </w:r>
      <w:r w:rsidR="00B703C9">
        <w:t xml:space="preserve">used to </w:t>
      </w:r>
      <w:r w:rsidR="00177D32">
        <w:t xml:space="preserve">find the optimal inversion time to </w:t>
      </w:r>
      <w:r w:rsidR="002D7AD8">
        <w:t xml:space="preserve">null the </w:t>
      </w:r>
      <w:r w:rsidR="00177D32">
        <w:t xml:space="preserve">myocardium. </w:t>
      </w:r>
      <w:r w:rsidR="000B166A">
        <w:t xml:space="preserve">Cross-cuts </w:t>
      </w:r>
      <w:r w:rsidR="00DE6FDE">
        <w:t xml:space="preserve">and phase swap were </w:t>
      </w:r>
      <w:r w:rsidR="00E24D7C">
        <w:t xml:space="preserve">generated </w:t>
      </w:r>
      <w:r w:rsidR="002D7AD8">
        <w:t xml:space="preserve">to confirm the presence of LGE. </w:t>
      </w:r>
    </w:p>
    <w:p w14:paraId="313401F6" w14:textId="1F9D0110" w:rsidR="003E402A" w:rsidRPr="00C42B05" w:rsidRDefault="00F51995" w:rsidP="00F51995">
      <w:pPr>
        <w:spacing w:before="120" w:after="120" w:line="360" w:lineRule="auto"/>
      </w:pPr>
      <w:r w:rsidRPr="00C42B05">
        <w:t xml:space="preserve">. </w:t>
      </w:r>
    </w:p>
    <w:p w14:paraId="333C0E37" w14:textId="77777777" w:rsidR="003E402A" w:rsidRPr="00347A27" w:rsidRDefault="003E402A" w:rsidP="003E402A">
      <w:pPr>
        <w:pStyle w:val="Titolo2"/>
        <w:rPr>
          <w:b/>
          <w:sz w:val="22"/>
          <w:szCs w:val="22"/>
        </w:rPr>
      </w:pPr>
      <w:r w:rsidRPr="00347A27">
        <w:rPr>
          <w:b/>
          <w:sz w:val="22"/>
          <w:szCs w:val="22"/>
        </w:rPr>
        <w:lastRenderedPageBreak/>
        <w:t>CMR analysis</w:t>
      </w:r>
    </w:p>
    <w:p w14:paraId="1175743D" w14:textId="30422758" w:rsidR="003E402A" w:rsidRPr="006F4824" w:rsidRDefault="009A5FE4" w:rsidP="003E402A">
      <w:pPr>
        <w:spacing w:before="120" w:after="120" w:line="360" w:lineRule="auto"/>
      </w:pPr>
      <w:r>
        <w:t xml:space="preserve">CMR </w:t>
      </w:r>
      <w:r w:rsidR="003E402A" w:rsidRPr="0070569D">
        <w:t xml:space="preserve">analysis was performed </w:t>
      </w:r>
      <w:r w:rsidR="003E402A">
        <w:t xml:space="preserve">using </w:t>
      </w:r>
      <w:r w:rsidR="00023F10">
        <w:t>dedicated computer software (</w:t>
      </w:r>
      <w:r w:rsidR="003E402A">
        <w:t>cvi</w:t>
      </w:r>
      <w:r w:rsidR="003E402A" w:rsidRPr="0070569D">
        <w:t>42</w:t>
      </w:r>
      <w:r w:rsidR="00023F10">
        <w:t xml:space="preserve">, </w:t>
      </w:r>
      <w:r w:rsidR="003E402A" w:rsidRPr="0070569D">
        <w:t>Circle Cardiovascular Ima</w:t>
      </w:r>
      <w:r w:rsidR="003E402A">
        <w:t>ging Inc., Calgary, Canada</w:t>
      </w:r>
      <w:r w:rsidR="00023F10">
        <w:t xml:space="preserve"> </w:t>
      </w:r>
      <w:r w:rsidR="003E402A">
        <w:t>and I</w:t>
      </w:r>
      <w:r w:rsidR="003E402A" w:rsidRPr="001678C2">
        <w:t>nTag</w:t>
      </w:r>
      <w:r w:rsidR="00023F10">
        <w:t xml:space="preserve">, </w:t>
      </w:r>
      <w:r w:rsidR="003E402A" w:rsidRPr="001678C2">
        <w:t>CREATIS lab, Lyon, France</w:t>
      </w:r>
      <w:r w:rsidR="003E402A">
        <w:t>)</w:t>
      </w:r>
      <w:r w:rsidR="00334EE4">
        <w:t xml:space="preserve">. </w:t>
      </w:r>
      <w:r w:rsidR="003E402A">
        <w:rPr>
          <w:color w:val="000000"/>
          <w:shd w:val="clear" w:color="auto" w:fill="FFFFFF"/>
        </w:rPr>
        <w:t>L</w:t>
      </w:r>
      <w:r w:rsidR="00061F05">
        <w:rPr>
          <w:color w:val="000000"/>
          <w:shd w:val="clear" w:color="auto" w:fill="FFFFFF"/>
        </w:rPr>
        <w:t xml:space="preserve">eft ventricle </w:t>
      </w:r>
      <w:r w:rsidR="0079514A">
        <w:rPr>
          <w:color w:val="000000"/>
          <w:shd w:val="clear" w:color="auto" w:fill="FFFFFF"/>
        </w:rPr>
        <w:t>epicardial</w:t>
      </w:r>
      <w:r w:rsidR="00E767D7">
        <w:rPr>
          <w:color w:val="000000"/>
          <w:shd w:val="clear" w:color="auto" w:fill="FFFFFF"/>
        </w:rPr>
        <w:t xml:space="preserve"> and endocardial borders were</w:t>
      </w:r>
      <w:r w:rsidR="003E402A">
        <w:rPr>
          <w:color w:val="000000"/>
          <w:shd w:val="clear" w:color="auto" w:fill="FFFFFF"/>
        </w:rPr>
        <w:t xml:space="preserve"> manually </w:t>
      </w:r>
      <w:r w:rsidR="00E767D7">
        <w:rPr>
          <w:color w:val="000000"/>
          <w:shd w:val="clear" w:color="auto" w:fill="FFFFFF"/>
        </w:rPr>
        <w:t xml:space="preserve">contoured </w:t>
      </w:r>
      <w:r w:rsidR="003E402A">
        <w:rPr>
          <w:color w:val="000000"/>
          <w:shd w:val="clear" w:color="auto" w:fill="FFFFFF"/>
        </w:rPr>
        <w:t>on the LV short axis SSFP cine stack</w:t>
      </w:r>
      <w:r w:rsidR="003E402A" w:rsidRPr="00810B67">
        <w:rPr>
          <w:color w:val="000000"/>
          <w:shd w:val="clear" w:color="auto" w:fill="FFFFFF"/>
        </w:rPr>
        <w:t xml:space="preserve"> </w:t>
      </w:r>
      <w:r w:rsidR="003E402A">
        <w:rPr>
          <w:color w:val="000000"/>
          <w:shd w:val="clear" w:color="auto" w:fill="FFFFFF"/>
        </w:rPr>
        <w:t xml:space="preserve">to determine LV </w:t>
      </w:r>
      <w:r w:rsidR="003E402A" w:rsidRPr="006F4824">
        <w:rPr>
          <w:shd w:val="clear" w:color="auto" w:fill="FFFFFF"/>
        </w:rPr>
        <w:t>volumes and function</w:t>
      </w:r>
      <w:r w:rsidR="00A65582" w:rsidRPr="006F4824">
        <w:rPr>
          <w:shd w:val="clear" w:color="auto" w:fill="FFFFFF"/>
        </w:rPr>
        <w:t xml:space="preserve"> (p</w:t>
      </w:r>
      <w:r w:rsidR="003E402A" w:rsidRPr="006F4824">
        <w:rPr>
          <w:shd w:val="clear" w:color="auto" w:fill="FFFFFF"/>
        </w:rPr>
        <w:t xml:space="preserve">apillary muscles </w:t>
      </w:r>
      <w:r w:rsidR="00A65582" w:rsidRPr="006F4824">
        <w:rPr>
          <w:shd w:val="clear" w:color="auto" w:fill="FFFFFF"/>
        </w:rPr>
        <w:t xml:space="preserve">and trabeculation excluded). </w:t>
      </w:r>
    </w:p>
    <w:p w14:paraId="61F8F86A" w14:textId="4DEE557C" w:rsidR="003E402A" w:rsidRPr="004F180B" w:rsidRDefault="008D755C" w:rsidP="003E402A">
      <w:pPr>
        <w:spacing w:after="200" w:line="360" w:lineRule="auto"/>
        <w:jc w:val="both"/>
        <w:rPr>
          <w:rFonts w:eastAsia="Times New Roman" w:cstheme="minorHAnsi"/>
          <w:b/>
          <w:bCs/>
          <w:i/>
          <w:iCs/>
        </w:rPr>
      </w:pPr>
      <w:r w:rsidRPr="006F4824">
        <w:rPr>
          <w:lang w:val="en-US"/>
        </w:rPr>
        <w:t>T</w:t>
      </w:r>
      <w:r w:rsidR="003E402A" w:rsidRPr="006F4824">
        <w:rPr>
          <w:lang w:val="en-US"/>
        </w:rPr>
        <w:t xml:space="preserve">issue tagging </w:t>
      </w:r>
      <w:r w:rsidR="00080204" w:rsidRPr="006F4824">
        <w:rPr>
          <w:lang w:val="en-US"/>
        </w:rPr>
        <w:t xml:space="preserve">was </w:t>
      </w:r>
      <w:r w:rsidR="003E402A" w:rsidRPr="006F4824">
        <w:rPr>
          <w:lang w:val="en-US"/>
        </w:rPr>
        <w:t>analysed using</w:t>
      </w:r>
      <w:r w:rsidR="007C247A" w:rsidRPr="006F4824">
        <w:rPr>
          <w:lang w:val="en-US"/>
        </w:rPr>
        <w:t xml:space="preserve"> dedicated</w:t>
      </w:r>
      <w:r w:rsidR="00080204" w:rsidRPr="006F4824">
        <w:rPr>
          <w:lang w:val="en-US"/>
        </w:rPr>
        <w:t xml:space="preserve"> soft</w:t>
      </w:r>
      <w:r w:rsidR="00407AE0" w:rsidRPr="006F4824">
        <w:rPr>
          <w:lang w:val="en-US"/>
        </w:rPr>
        <w:t>ware</w:t>
      </w:r>
      <w:r w:rsidR="006F4824">
        <w:rPr>
          <w:lang w:val="en-US"/>
        </w:rPr>
        <w:t xml:space="preserve"> </w:t>
      </w:r>
      <w:r w:rsidR="00407AE0" w:rsidRPr="006F4824">
        <w:rPr>
          <w:lang w:val="en-US"/>
        </w:rPr>
        <w:t>(</w:t>
      </w:r>
      <w:r w:rsidR="0063279D" w:rsidRPr="006F4824">
        <w:t>InTag, CREATIS lab, Lyon, France)</w:t>
      </w:r>
      <w:r w:rsidR="0063279D" w:rsidRPr="006F4824">
        <w:rPr>
          <w:lang w:val="en-US"/>
        </w:rPr>
        <w:t>.</w:t>
      </w:r>
      <w:r w:rsidR="00686109" w:rsidRPr="006F4824">
        <w:rPr>
          <w:lang w:val="en-US"/>
        </w:rPr>
        <w:t xml:space="preserve"> The endocardial and epicardial contours were delineated </w:t>
      </w:r>
      <w:r w:rsidR="001D796B" w:rsidRPr="006F4824">
        <w:rPr>
          <w:lang w:val="en-US"/>
        </w:rPr>
        <w:t>for each slice and propagate</w:t>
      </w:r>
      <w:r w:rsidR="0063279D" w:rsidRPr="006F4824">
        <w:rPr>
          <w:lang w:val="en-US"/>
        </w:rPr>
        <w:t>d</w:t>
      </w:r>
      <w:r w:rsidR="001D796B" w:rsidRPr="006F4824">
        <w:rPr>
          <w:lang w:val="en-US"/>
        </w:rPr>
        <w:t xml:space="preserve"> through</w:t>
      </w:r>
      <w:r w:rsidR="008C56B6">
        <w:rPr>
          <w:lang w:val="en-US"/>
        </w:rPr>
        <w:t xml:space="preserve">out the </w:t>
      </w:r>
      <w:r w:rsidR="001D796B" w:rsidRPr="006F4824">
        <w:rPr>
          <w:lang w:val="en-US"/>
        </w:rPr>
        <w:t xml:space="preserve">cardiac phases </w:t>
      </w:r>
      <w:r w:rsidR="002A21B5" w:rsidRPr="006F4824">
        <w:rPr>
          <w:lang w:val="en-US"/>
        </w:rPr>
        <w:t xml:space="preserve">using a </w:t>
      </w:r>
      <w:r w:rsidR="003E402A" w:rsidRPr="006F4824">
        <w:rPr>
          <w:lang w:val="en-US"/>
        </w:rPr>
        <w:t>semi-automated method</w:t>
      </w:r>
      <w:r w:rsidR="00CD0876" w:rsidRPr="006F4824">
        <w:rPr>
          <w:lang w:val="en-US"/>
        </w:rPr>
        <w:t xml:space="preserve">. </w:t>
      </w:r>
      <w:r w:rsidR="003E402A" w:rsidRPr="006F4824">
        <w:rPr>
          <w:lang w:val="en-US"/>
        </w:rPr>
        <w:t>LV circumferential strain</w:t>
      </w:r>
      <w:r w:rsidR="00E20EEE" w:rsidRPr="006F4824">
        <w:rPr>
          <w:lang w:val="en-US"/>
        </w:rPr>
        <w:t xml:space="preserve"> was</w:t>
      </w:r>
      <w:r w:rsidR="003E402A" w:rsidRPr="006F4824">
        <w:rPr>
          <w:lang w:val="en-US"/>
        </w:rPr>
        <w:t xml:space="preserve"> measured </w:t>
      </w:r>
      <w:r w:rsidR="006E4748" w:rsidRPr="006F4824">
        <w:rPr>
          <w:lang w:val="en-US"/>
        </w:rPr>
        <w:t>for all three short axis slices</w:t>
      </w:r>
      <w:r w:rsidR="00125293" w:rsidRPr="006F4824">
        <w:rPr>
          <w:rFonts w:eastAsia="Times New Roman"/>
          <w:shd w:val="clear" w:color="auto" w:fill="FFFFFF"/>
        </w:rPr>
        <w:t xml:space="preserve">. </w:t>
      </w:r>
      <w:r w:rsidR="003E402A" w:rsidRPr="006F4824">
        <w:rPr>
          <w:rFonts w:eastAsia="Times New Roman"/>
          <w:shd w:val="clear" w:color="auto" w:fill="FFFFFF"/>
        </w:rPr>
        <w:t>Basal and apical radius were determined from cine images in diastole</w:t>
      </w:r>
      <w:r w:rsidR="0063279D" w:rsidRPr="004F180B">
        <w:rPr>
          <w:rFonts w:eastAsia="Times New Roman" w:cstheme="minorHAnsi"/>
          <w:shd w:val="clear" w:color="auto" w:fill="FFFFFF"/>
        </w:rPr>
        <w:t xml:space="preserve">. </w:t>
      </w:r>
      <w:r w:rsidR="003E402A" w:rsidRPr="004F180B">
        <w:rPr>
          <w:rFonts w:eastAsia="Times New Roman" w:cstheme="minorHAnsi"/>
          <w:shd w:val="clear" w:color="auto" w:fill="FFFFFF"/>
        </w:rPr>
        <w:t xml:space="preserve"> </w:t>
      </w:r>
      <w:r w:rsidR="000B0D48" w:rsidRPr="004F180B">
        <w:rPr>
          <w:rFonts w:eastAsia="Times New Roman" w:cstheme="minorHAnsi"/>
          <w:shd w:val="clear" w:color="auto" w:fill="FFFFFF"/>
        </w:rPr>
        <w:t xml:space="preserve">The following </w:t>
      </w:r>
      <w:r w:rsidR="00EA6B3D" w:rsidRPr="004F180B">
        <w:rPr>
          <w:rFonts w:eastAsia="Times New Roman" w:cstheme="minorHAnsi"/>
          <w:shd w:val="clear" w:color="auto" w:fill="FFFFFF"/>
        </w:rPr>
        <w:t xml:space="preserve">formula was applied to measure </w:t>
      </w:r>
      <w:r w:rsidR="007B63AF" w:rsidRPr="004F180B">
        <w:rPr>
          <w:rFonts w:eastAsia="Times New Roman" w:cstheme="minorHAnsi"/>
          <w:shd w:val="clear" w:color="auto" w:fill="FFFFFF"/>
        </w:rPr>
        <w:t>torsion</w:t>
      </w:r>
      <w:r w:rsidR="00B114B9">
        <w:rPr>
          <w:rFonts w:eastAsia="Times New Roman" w:cstheme="minorHAnsi"/>
          <w:shd w:val="clear" w:color="auto" w:fill="FFFFFF"/>
        </w:rPr>
        <w:t>, where</w:t>
      </w:r>
      <w:r w:rsidR="007B63AF" w:rsidRPr="004F180B">
        <w:rPr>
          <w:rFonts w:eastAsia="Times New Roman" w:cstheme="minorHAnsi"/>
          <w:shd w:val="clear" w:color="auto" w:fill="FFFFFF"/>
        </w:rPr>
        <w:t xml:space="preserve"> </w:t>
      </w:r>
      <w:r w:rsidR="00B114B9" w:rsidRPr="006F4824">
        <w:rPr>
          <w:rFonts w:eastAsia="Times New Roman"/>
          <w:shd w:val="clear" w:color="auto" w:fill="FFFFFF"/>
        </w:rPr>
        <w:t xml:space="preserve">LV </w:t>
      </w:r>
      <w:r w:rsidR="00630780">
        <w:rPr>
          <w:rFonts w:eastAsia="Times New Roman"/>
          <w:shd w:val="clear" w:color="auto" w:fill="FFFFFF"/>
        </w:rPr>
        <w:t xml:space="preserve">peak </w:t>
      </w:r>
      <w:r w:rsidR="00B114B9" w:rsidRPr="006F4824">
        <w:rPr>
          <w:rFonts w:eastAsia="Times New Roman"/>
          <w:shd w:val="clear" w:color="auto" w:fill="FFFFFF"/>
        </w:rPr>
        <w:t>twist is the difference between the basal and apical rotation</w:t>
      </w:r>
      <w:r w:rsidR="00630780">
        <w:rPr>
          <w:rFonts w:eastAsia="Times New Roman"/>
          <w:shd w:val="clear" w:color="auto" w:fill="FFFFFF"/>
        </w:rPr>
        <w:t>.</w:t>
      </w:r>
    </w:p>
    <w:p w14:paraId="275ED373" w14:textId="77777777" w:rsidR="003E402A" w:rsidRPr="006F4824" w:rsidRDefault="003E402A" w:rsidP="003E402A">
      <w:pPr>
        <w:spacing w:before="120" w:after="120" w:line="360" w:lineRule="auto"/>
        <w:rPr>
          <w:shd w:val="clear" w:color="auto" w:fill="FFFFFF"/>
        </w:rPr>
      </w:pPr>
      <m:oMathPara>
        <m:oMath>
          <m:r>
            <w:rPr>
              <w:rFonts w:ascii="Cambria Math" w:hAnsi="Cambria Math"/>
            </w:rPr>
            <m:t>Torsion=</m:t>
          </m:r>
          <m:f>
            <m:fPr>
              <m:ctrlPr>
                <w:rPr>
                  <w:rFonts w:ascii="Cambria Math" w:hAnsi="Cambria Math"/>
                  <w:i/>
                </w:rPr>
              </m:ctrlPr>
            </m:fPr>
            <m:num>
              <m:r>
                <w:rPr>
                  <w:rFonts w:ascii="Cambria Math" w:hAnsi="Cambria Math"/>
                </w:rPr>
                <m:t>Peak twist ×(Apical Radius+Basal Radius)</m:t>
              </m:r>
            </m:num>
            <m:den>
              <m:r>
                <w:rPr>
                  <w:rFonts w:ascii="Cambria Math" w:hAnsi="Cambria Math"/>
                </w:rPr>
                <m:t>2×Apex to Base length</m:t>
              </m:r>
            </m:den>
          </m:f>
        </m:oMath>
      </m:oMathPara>
    </w:p>
    <w:p w14:paraId="7BE2AD8D" w14:textId="683624C6" w:rsidR="003E402A" w:rsidRPr="00B93B23" w:rsidRDefault="00EA2146" w:rsidP="003E402A">
      <w:pPr>
        <w:spacing w:line="360" w:lineRule="auto"/>
        <w:rPr>
          <w:u w:val="single"/>
          <w:lang w:val="en-US"/>
        </w:rPr>
      </w:pPr>
      <w:r>
        <w:rPr>
          <w:color w:val="000000"/>
          <w:shd w:val="clear" w:color="auto" w:fill="FFFFFF"/>
        </w:rPr>
        <w:t xml:space="preserve">To determine aortic </w:t>
      </w:r>
      <w:r w:rsidR="003E402A">
        <w:rPr>
          <w:color w:val="000000"/>
          <w:shd w:val="clear" w:color="auto" w:fill="FFFFFF"/>
        </w:rPr>
        <w:t>distensibility</w:t>
      </w:r>
      <w:r>
        <w:rPr>
          <w:color w:val="000000"/>
          <w:shd w:val="clear" w:color="auto" w:fill="FFFFFF"/>
        </w:rPr>
        <w:t xml:space="preserve">, </w:t>
      </w:r>
      <w:r w:rsidR="003E402A">
        <w:t>cross-</w:t>
      </w:r>
      <w:r w:rsidR="003E402A" w:rsidRPr="0070569D">
        <w:t xml:space="preserve">sectional measurements </w:t>
      </w:r>
      <w:r w:rsidR="0022594B">
        <w:t xml:space="preserve">at the level </w:t>
      </w:r>
      <w:r>
        <w:t xml:space="preserve">of the </w:t>
      </w:r>
      <w:r w:rsidR="00393D58">
        <w:t xml:space="preserve">descending aorta </w:t>
      </w:r>
      <w:r w:rsidR="003E402A" w:rsidRPr="0070569D">
        <w:t>were made by manual planimetry of the endovascular-blood pool interface, at maximal and minimal dis</w:t>
      </w:r>
      <w:r w:rsidR="003E402A">
        <w:t xml:space="preserve">tension. </w:t>
      </w:r>
      <w:r w:rsidR="00A40D18">
        <w:t xml:space="preserve">The </w:t>
      </w:r>
      <w:r w:rsidR="003E402A" w:rsidRPr="00586634">
        <w:rPr>
          <w:lang w:val="en-US"/>
        </w:rPr>
        <w:t xml:space="preserve">following equation was used to calculate aortic distensibility </w:t>
      </w:r>
      <w:r w:rsidR="003E402A" w:rsidRPr="00B93B23">
        <w:rPr>
          <w:color w:val="000000"/>
          <w:shd w:val="clear" w:color="auto" w:fill="FFFFFF"/>
        </w:rPr>
        <w:t>(</w:t>
      </w:r>
      <w:r w:rsidR="003E402A" w:rsidRPr="00B93B23">
        <w:rPr>
          <w:rFonts w:ascii="Times New Roman" w:eastAsia="Times New Roman" w:hAnsi="Times New Roman" w:cs="Times New Roman"/>
          <w:color w:val="000000"/>
          <w:sz w:val="24"/>
          <w:szCs w:val="24"/>
          <w:shd w:val="clear" w:color="auto" w:fill="FFFFFF"/>
          <w:lang w:eastAsia="en-GB"/>
        </w:rPr>
        <w:t>mmHg</w:t>
      </w:r>
      <w:r w:rsidR="003E402A" w:rsidRPr="00586634">
        <w:rPr>
          <w:rFonts w:ascii="Times New Roman" w:eastAsia="Times New Roman" w:hAnsi="Times New Roman" w:cs="Times New Roman"/>
          <w:color w:val="000000"/>
          <w:sz w:val="20"/>
          <w:szCs w:val="20"/>
          <w:shd w:val="clear" w:color="auto" w:fill="FFFFFF"/>
          <w:vertAlign w:val="superscript"/>
          <w:lang w:eastAsia="en-GB"/>
        </w:rPr>
        <w:t>−1</w:t>
      </w:r>
      <w:r w:rsidR="003E402A" w:rsidRPr="00586634">
        <w:rPr>
          <w:rFonts w:ascii="Times New Roman" w:eastAsia="Times New Roman" w:hAnsi="Times New Roman" w:cs="Times New Roman"/>
          <w:color w:val="000000"/>
          <w:sz w:val="24"/>
          <w:szCs w:val="24"/>
          <w:shd w:val="clear" w:color="auto" w:fill="FFFFFF"/>
          <w:lang w:eastAsia="en-GB"/>
        </w:rPr>
        <w:t>)</w:t>
      </w:r>
      <w:r w:rsidR="003E402A" w:rsidRPr="00B93B23">
        <w:fldChar w:fldCharType="begin">
          <w:fldData xml:space="preserve">PEVuZE5vdGU+PENpdGU+PEF1dGhvcj5PbGl2ZXI8L0F1dGhvcj48WWVhcj4yMDAzPC9ZZWFyPjxS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</w:fldData>
        </w:fldChar>
      </w:r>
      <w:r w:rsidR="004663FF">
        <w:instrText xml:space="preserve"> ADDIN EN.CITE </w:instrText>
      </w:r>
      <w:r w:rsidR="004663FF">
        <w:fldChar w:fldCharType="begin">
          <w:fldData xml:space="preserve">PEVuZE5vdGU+PENpdGU+PEF1dGhvcj5PbGl2ZXI8L0F1dGhvcj48WWVhcj4yMDAzPC9ZZWFyPjxS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</w:fldData>
        </w:fldChar>
      </w:r>
      <w:r w:rsidR="004663FF">
        <w:instrText xml:space="preserve"> ADDIN EN.CITE.DATA </w:instrText>
      </w:r>
      <w:r w:rsidR="004663FF">
        <w:fldChar w:fldCharType="end"/>
      </w:r>
      <w:r w:rsidR="003E402A" w:rsidRPr="00B93B23">
        <w:fldChar w:fldCharType="separate"/>
      </w:r>
      <w:r w:rsidR="004663FF">
        <w:rPr>
          <w:noProof/>
        </w:rPr>
        <w:t>[6]</w:t>
      </w:r>
      <w:r w:rsidR="003E402A" w:rsidRPr="00B93B23">
        <w:fldChar w:fldCharType="end"/>
      </w:r>
      <w:r w:rsidR="00665A13">
        <w:t>.</w:t>
      </w:r>
    </w:p>
    <w:p w14:paraId="42290511" w14:textId="4277183A" w:rsidR="003E402A" w:rsidRPr="00B93B23" w:rsidRDefault="003E402A" w:rsidP="003E402A">
      <w:pPr>
        <w:spacing w:before="120" w:after="120" w:line="360" w:lineRule="auto"/>
        <w:rPr>
          <w:rFonts w:eastAsiaTheme="minorEastAsia" w:cs="Arial"/>
          <w:color w:val="000000"/>
          <w:shd w:val="clear" w:color="auto" w:fill="FFFFFF"/>
        </w:rPr>
      </w:pPr>
      <m:oMathPara>
        <m:oMath>
          <m:r>
            <w:rPr>
              <w:rFonts w:ascii="Cambria Math" w:eastAsia="Times New Roman" w:hAnsi="Cambria Math"/>
              <w:color w:val="000000" w:themeColor="text1"/>
              <w:shd w:val="clear" w:color="auto" w:fill="FFFFFF"/>
            </w:rPr>
            <m:t>Aortic distensibility=</m:t>
          </m:r>
          <m:f>
            <m:fPr>
              <m:ctrlPr>
                <w:rPr>
                  <w:rFonts w:ascii="Cambria Math" w:eastAsia="Times New Roman" w:hAnsi="Cambria Math"/>
                  <w:i/>
                  <w:color w:val="000000" w:themeColor="text1"/>
                  <w:shd w:val="clear" w:color="auto" w:fill="FFFFFF"/>
                </w:rPr>
              </m:ctrlPr>
            </m:fPr>
            <m:num>
              <m:r>
                <w:rPr>
                  <w:rFonts w:ascii="Cambria Math" w:eastAsia="Times New Roman" w:hAnsi="Cambria Math"/>
                  <w:color w:val="000000" w:themeColor="text1"/>
                  <w:shd w:val="clear" w:color="auto" w:fill="FFFFFF"/>
                </w:rPr>
                <m:t>∆ Aortic area</m:t>
              </m:r>
            </m:num>
            <m:den>
              <m:r>
                <w:rPr>
                  <w:rFonts w:ascii="Cambria Math" w:eastAsia="Times New Roman" w:hAnsi="Cambria Math"/>
                  <w:color w:val="000000" w:themeColor="text1"/>
                  <w:shd w:val="clear" w:color="auto" w:fill="FFFFFF"/>
                </w:rPr>
                <m:t xml:space="preserve">Pulse pressure×minimum aortic area  </m:t>
              </m:r>
            </m:den>
          </m:f>
        </m:oMath>
      </m:oMathPara>
    </w:p>
    <w:p w14:paraId="3AB426FB" w14:textId="6E239DD2" w:rsidR="003E402A" w:rsidRPr="0032584B" w:rsidRDefault="003E402A" w:rsidP="003E402A">
      <w:pPr>
        <w:spacing w:before="120" w:after="120" w:line="360" w:lineRule="auto"/>
        <w:rPr>
          <w:lang w:val="en-US"/>
        </w:rPr>
      </w:pPr>
      <w:r w:rsidRPr="0032584B">
        <w:t>Native and post-contrast myocardial T1</w:t>
      </w:r>
      <w:r w:rsidR="00487F93" w:rsidRPr="0032584B">
        <w:t xml:space="preserve"> </w:t>
      </w:r>
      <w:r w:rsidR="008A3EC7" w:rsidRPr="0032584B">
        <w:t xml:space="preserve">were </w:t>
      </w:r>
      <w:r w:rsidR="00572987" w:rsidRPr="0032584B">
        <w:t xml:space="preserve">calculated </w:t>
      </w:r>
      <w:r w:rsidR="008A3EC7" w:rsidRPr="0032584B">
        <w:t>at the mid</w:t>
      </w:r>
      <w:r w:rsidR="00E22E5A" w:rsidRPr="0032584B">
        <w:t xml:space="preserve"> LV</w:t>
      </w:r>
      <w:r w:rsidR="008A3EC7" w:rsidRPr="0032584B">
        <w:t xml:space="preserve"> slice. </w:t>
      </w:r>
      <w:r w:rsidRPr="0032584B">
        <w:t xml:space="preserve"> </w:t>
      </w:r>
      <w:r w:rsidR="003B7A43" w:rsidRPr="0032584B">
        <w:t>Endocardial</w:t>
      </w:r>
      <w:r w:rsidR="0064370A" w:rsidRPr="0032584B">
        <w:t xml:space="preserve"> and </w:t>
      </w:r>
      <w:r w:rsidR="003B7A43" w:rsidRPr="0032584B">
        <w:t>epicardial</w:t>
      </w:r>
      <w:r w:rsidR="0064370A" w:rsidRPr="0032584B">
        <w:t xml:space="preserve"> </w:t>
      </w:r>
      <w:r w:rsidR="003B7A43" w:rsidRPr="0032584B">
        <w:t>contours</w:t>
      </w:r>
      <w:r w:rsidR="0064370A" w:rsidRPr="0032584B">
        <w:t xml:space="preserve"> were </w:t>
      </w:r>
      <w:r w:rsidR="001308E6" w:rsidRPr="0032584B">
        <w:t>first delineated</w:t>
      </w:r>
      <w:r w:rsidR="00C82B77" w:rsidRPr="0032584B">
        <w:t>. The</w:t>
      </w:r>
      <w:r w:rsidRPr="0032584B">
        <w:t xml:space="preserve"> region of interest </w:t>
      </w:r>
      <w:r w:rsidR="00511996" w:rsidRPr="0032584B">
        <w:t>(ROI)</w:t>
      </w:r>
      <w:r w:rsidR="00C82B77" w:rsidRPr="0032584B">
        <w:t xml:space="preserve"> was d</w:t>
      </w:r>
      <w:r w:rsidR="004B00B8" w:rsidRPr="0032584B">
        <w:t>rawn</w:t>
      </w:r>
      <w:r w:rsidR="00511996" w:rsidRPr="0032584B">
        <w:t xml:space="preserve"> </w:t>
      </w:r>
      <w:r w:rsidRPr="0032584B">
        <w:t>in the mid interventricular septum</w:t>
      </w:r>
      <w:r w:rsidRPr="0032584B">
        <w:fldChar w:fldCharType="begin"/>
      </w:r>
      <w:r w:rsidR="004663FF" w:rsidRPr="0032584B">
        <w:instrText xml:space="preserve"> ADDIN EN.CITE &lt;EndNote&gt;&lt;Cite&gt;&lt;Author&gt;Rogers&lt;/Author&gt;&lt;Year&gt;2013&lt;/Year&gt;&lt;RecNum&gt;668&lt;/RecNum&gt;&lt;DisplayText&gt;[7]&lt;/DisplayText&gt;&lt;record&gt;&lt;rec-number&gt;668&lt;/rec-number&gt;&lt;foreign-keys&gt;&lt;key app="EN" db-id="vx9sefawut0dxiet02l5wz5jpftse2dr559s" timestamp="1492778246"&gt;668&lt;/key&gt;&lt;/foreign-keys&gt;&lt;ref-type name="Journal Article"&gt;17&lt;/ref-type&gt;&lt;contributors&gt;&lt;authors&gt;&lt;author&gt;Rogers, T.&lt;/author&gt;&lt;author&gt;Dabir, D.&lt;/author&gt;&lt;author&gt;Mahmoud, I.&lt;/author&gt;&lt;author&gt;Voigt, T.&lt;/author&gt;&lt;author&gt;Schaeffter, T.&lt;/author&gt;&lt;author&gt;Nagel, E.&lt;/author&gt;&lt;author&gt;Puntmann, V. O.&lt;/author&gt;&lt;/authors&gt;&lt;/contributors&gt;&lt;auth-address&gt;Kings Coll London, Dept Cardiovasc Imaging, London, England&amp;#xD;Philips Res, Clin Res Europe, London, England&amp;#xD;Kings Coll London, Dept Biophys &amp;amp; Med Engn, London, England&lt;/auth-address&gt;&lt;titles&gt;&lt;title&gt;Standardization of T1 measurements with MOLLI in differentiation between health and disease - the ConSept study&lt;/title&gt;&lt;secondary-title&gt;Journal of Cardiovascular Magnetic Resonance&lt;/secondary-title&gt;&lt;alt-title&gt;J Cardiovasc Magn R&lt;/alt-title&gt;&lt;/titles&gt;&lt;periodical&gt;&lt;full-title&gt;Journal of Cardiovascular Magnetic Resonance&lt;/full-title&gt;&lt;/periodical&gt;&lt;pages&gt;78&lt;/pages&gt;&lt;volume&gt;15&lt;/volume&gt;&lt;number&gt;1&lt;/number&gt;&lt;keywords&gt;&lt;keyword&gt;standardization&lt;/keyword&gt;&lt;keyword&gt;t1 mapping&lt;/keyword&gt;&lt;keyword&gt;molli&lt;/keyword&gt;&lt;keyword&gt;cardiovascular magnetic-resonance&lt;/keyword&gt;&lt;keyword&gt;extracellular volume fraction&lt;/keyword&gt;&lt;keyword&gt;myocardium intraindividual assessment&lt;/keyword&gt;&lt;keyword&gt;inversion-recovery molli&lt;/keyword&gt;&lt;keyword&gt;dilated cardiomyopathy&lt;/keyword&gt;&lt;keyword&gt;gd-dtpa&lt;/keyword&gt;&lt;keyword&gt;t-1&lt;/keyword&gt;&lt;keyword&gt;fibrosis&lt;/keyword&gt;&lt;keyword&gt;heart&lt;/keyword&gt;&lt;keyword&gt;validation&lt;/keyword&gt;&lt;/keywords&gt;&lt;dates&gt;&lt;year&gt;2013&lt;/year&gt;&lt;pub-dates&gt;&lt;date&gt;Sep 11&lt;/date&gt;&lt;/pub-dates&gt;&lt;/dates&gt;&lt;isbn&gt;1097-6647&lt;/isbn&gt;&lt;accession-num&gt;WOS:000324495700001&lt;/accession-num&gt;&lt;urls&gt;&lt;related-urls&gt;&lt;url&gt;&amp;lt;Go to ISI&amp;gt;://WOS:000324495700001&lt;/url&gt;&lt;/related-urls&gt;&lt;/urls&gt;&lt;electronic-resource-num&gt;Artn 78&amp;#xD;10.1186/1532-429x-15-78&lt;/electronic-resource-num&gt;&lt;language&gt;English&lt;/language&gt;&lt;/record&gt;&lt;/Cite&gt;&lt;/EndNote&gt;</w:instrText>
      </w:r>
      <w:r w:rsidRPr="0032584B">
        <w:fldChar w:fldCharType="separate"/>
      </w:r>
      <w:r w:rsidR="004663FF" w:rsidRPr="0032584B">
        <w:rPr>
          <w:noProof/>
        </w:rPr>
        <w:t>[7]</w:t>
      </w:r>
      <w:r w:rsidRPr="0032584B">
        <w:fldChar w:fldCharType="end"/>
      </w:r>
      <w:r w:rsidR="00386F09" w:rsidRPr="0032584B">
        <w:t xml:space="preserve">, </w:t>
      </w:r>
      <w:r w:rsidR="003129B2" w:rsidRPr="0032584B">
        <w:t>takin</w:t>
      </w:r>
      <w:r w:rsidR="002D2029" w:rsidRPr="0032584B">
        <w:t xml:space="preserve">g care to </w:t>
      </w:r>
      <w:r w:rsidRPr="0032584B">
        <w:t xml:space="preserve">avoid partial-volume effects </w:t>
      </w:r>
      <w:r w:rsidR="006940ED">
        <w:rPr>
          <w:color w:val="000000"/>
          <w:shd w:val="clear" w:color="auto" w:fill="FFFFFF"/>
        </w:rPr>
        <w:t xml:space="preserve">from the neighbouring tissue </w:t>
      </w:r>
      <w:r w:rsidR="002D2029" w:rsidRPr="0032584B">
        <w:t xml:space="preserve">and </w:t>
      </w:r>
      <w:r w:rsidR="00217E38" w:rsidRPr="0032584B">
        <w:t xml:space="preserve">areas </w:t>
      </w:r>
      <w:r w:rsidR="00436C1C" w:rsidRPr="0032584B">
        <w:t xml:space="preserve">that </w:t>
      </w:r>
      <w:r w:rsidR="006020C0">
        <w:t xml:space="preserve">were </w:t>
      </w:r>
      <w:r w:rsidR="00436C1C" w:rsidRPr="0032584B">
        <w:t>hyperintense on</w:t>
      </w:r>
      <w:r w:rsidR="00217E38" w:rsidRPr="0032584B">
        <w:t xml:space="preserve"> LGE</w:t>
      </w:r>
      <w:r w:rsidR="00436C1C" w:rsidRPr="0032584B">
        <w:t xml:space="preserve"> imaging</w:t>
      </w:r>
      <w:r w:rsidR="00217E38" w:rsidRPr="0032584B">
        <w:t xml:space="preserve">. </w:t>
      </w:r>
      <w:r w:rsidR="00F547CD" w:rsidRPr="0032584B">
        <w:rPr>
          <w:lang w:val="en-US"/>
        </w:rPr>
        <w:t>E</w:t>
      </w:r>
      <w:r w:rsidRPr="0032584B">
        <w:rPr>
          <w:lang w:val="en-US"/>
        </w:rPr>
        <w:t>xtracellular volume (ECV)</w:t>
      </w:r>
      <w:r w:rsidR="005207C3" w:rsidRPr="0032584B">
        <w:rPr>
          <w:lang w:val="en-US"/>
        </w:rPr>
        <w:t xml:space="preserve"> was </w:t>
      </w:r>
      <w:r w:rsidR="005207C3" w:rsidRPr="0032584B">
        <w:rPr>
          <w:rFonts w:ascii="Calibri" w:eastAsia="Calibri" w:hAnsi="Calibri" w:cs="Times New Roman"/>
          <w:lang w:val="en-US"/>
        </w:rPr>
        <w:t>calculated using the following formula</w:t>
      </w:r>
      <w:r w:rsidR="00FC2603" w:rsidRPr="0032584B">
        <w:rPr>
          <w:rFonts w:ascii="Calibri" w:eastAsia="Calibri" w:hAnsi="Calibri" w:cs="Times New Roman"/>
          <w:lang w:val="en-US"/>
        </w:rPr>
        <w:t>,</w:t>
      </w:r>
      <w:r w:rsidR="005207C3" w:rsidRPr="0032584B">
        <w:rPr>
          <w:lang w:val="en-US"/>
        </w:rPr>
        <w:t xml:space="preserve"> </w:t>
      </w:r>
      <w:r w:rsidRPr="0032584B">
        <w:rPr>
          <w:lang w:val="en-US"/>
        </w:rPr>
        <w:t>where R1 is 1/T1</w:t>
      </w:r>
      <w:r w:rsidR="005207C3" w:rsidRPr="0032584B">
        <w:rPr>
          <w:lang w:val="en-US"/>
        </w:rPr>
        <w:t xml:space="preserve"> </w:t>
      </w:r>
      <w:r w:rsidRPr="0032584B">
        <w:fldChar w:fldCharType="begin">
          <w:fldData xml:space="preserve">PEVuZE5vdGU+PENpdGU+PEF1dGhvcj5NaWxsZXI8L0F1dGhvcj48WWVhcj4yMDEzPC9ZZWFyPjxS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</w:fldData>
        </w:fldChar>
      </w:r>
      <w:r w:rsidR="004663FF" w:rsidRPr="0032584B">
        <w:instrText xml:space="preserve"> ADDIN EN.CITE </w:instrText>
      </w:r>
      <w:r w:rsidR="004663FF" w:rsidRPr="0032584B">
        <w:fldChar w:fldCharType="begin">
          <w:fldData xml:space="preserve">PEVuZE5vdGU+PENpdGU+PEF1dGhvcj5NaWxsZXI8L0F1dGhvcj48WWVhcj4yMDEzPC9ZZWFyPjxS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</w:fldData>
        </w:fldChar>
      </w:r>
      <w:r w:rsidR="004663FF" w:rsidRPr="0032584B">
        <w:instrText xml:space="preserve"> ADDIN EN.CITE.DATA </w:instrText>
      </w:r>
      <w:r w:rsidR="004663FF" w:rsidRPr="0032584B">
        <w:fldChar w:fldCharType="end"/>
      </w:r>
      <w:r w:rsidRPr="0032584B">
        <w:fldChar w:fldCharType="separate"/>
      </w:r>
      <w:r w:rsidR="004663FF" w:rsidRPr="0032584B">
        <w:rPr>
          <w:noProof/>
        </w:rPr>
        <w:t>[8]</w:t>
      </w:r>
      <w:r w:rsidRPr="0032584B">
        <w:fldChar w:fldCharType="end"/>
      </w:r>
      <w:r w:rsidR="005207C3" w:rsidRPr="0032584B">
        <w:t xml:space="preserve">. </w:t>
      </w:r>
    </w:p>
    <w:p w14:paraId="2C4841CD" w14:textId="77777777" w:rsidR="003E402A" w:rsidRPr="0032584B" w:rsidRDefault="003E402A" w:rsidP="003E402A">
      <w:pPr>
        <w:spacing w:before="120" w:after="120" w:line="360" w:lineRule="auto"/>
        <w:rPr>
          <w:rFonts w:eastAsiaTheme="minorEastAsia" w:cstheme="minorHAnsi"/>
          <w:i/>
        </w:rPr>
      </w:pPr>
      <w:r w:rsidRPr="0032584B">
        <w:rPr>
          <w:rFonts w:eastAsiaTheme="minorEastAsia"/>
          <w:sz w:val="24"/>
          <w:szCs w:val="24"/>
        </w:rPr>
        <w:t xml:space="preserve">                         </w:t>
      </w:r>
      <m:oMath>
        <m:r>
          <w:rPr>
            <w:rFonts w:ascii="Cambria Math" w:hAnsi="Cambria Math" w:cstheme="minorHAnsi"/>
          </w:rPr>
          <m:t>ECV =</m:t>
        </m:r>
        <m:d>
          <m:dPr>
            <m:ctrlPr>
              <w:rPr>
                <w:rFonts w:ascii="Cambria Math" w:hAnsi="Cambria Math" w:cstheme="minorHAnsi"/>
                <w:i/>
              </w:rPr>
            </m:ctrlPr>
          </m:dPr>
          <m:e>
            <m:r>
              <w:rPr>
                <w:rFonts w:ascii="Cambria Math" w:hAnsi="Cambria Math" w:cstheme="minorHAnsi"/>
              </w:rPr>
              <m:t>1-</m:t>
            </m:r>
            <m:r>
              <w:rPr>
                <w:rFonts w:ascii="Cambria Math" w:hAnsi="Cambria Math" w:cstheme="minorHAnsi"/>
              </w:rPr>
              <m:t>hematocrit</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R1 myo post-R1 myo pre</m:t>
            </m:r>
          </m:num>
          <m:den>
            <m:r>
              <w:rPr>
                <w:rFonts w:ascii="Cambria Math" w:hAnsi="Cambria Math" w:cstheme="minorHAnsi"/>
              </w:rPr>
              <m:t xml:space="preserve">    R1 blood post-R1 blood pre</m:t>
            </m:r>
          </m:den>
        </m:f>
      </m:oMath>
      <w:r w:rsidRPr="0032584B">
        <w:rPr>
          <w:rFonts w:cstheme="minorHAnsi"/>
          <w:i/>
        </w:rPr>
        <w:t xml:space="preserve"> </w:t>
      </w:r>
    </w:p>
    <w:p w14:paraId="6B112E69" w14:textId="264E00CB" w:rsidR="003E402A" w:rsidRPr="004374B4" w:rsidRDefault="003E402A" w:rsidP="003E402A">
      <w:pPr>
        <w:spacing w:line="360" w:lineRule="auto"/>
        <w:rPr>
          <w:i/>
          <w:iCs/>
          <w:color w:val="000000" w:themeColor="text1"/>
          <w:sz w:val="20"/>
          <w:szCs w:val="20"/>
        </w:rPr>
      </w:pPr>
      <w:r w:rsidRPr="00245233">
        <w:rPr>
          <w:rFonts w:cs="Arial"/>
          <w:color w:val="000000" w:themeColor="text1"/>
        </w:rPr>
        <w:t xml:space="preserve">LGE was assessed by </w:t>
      </w:r>
      <w:r w:rsidR="00B94094">
        <w:rPr>
          <w:rFonts w:cs="Arial"/>
          <w:color w:val="000000" w:themeColor="text1"/>
        </w:rPr>
        <w:t xml:space="preserve">two experienced CMR </w:t>
      </w:r>
      <w:r w:rsidR="00A42005">
        <w:rPr>
          <w:rFonts w:cs="Arial"/>
          <w:color w:val="000000" w:themeColor="text1"/>
        </w:rPr>
        <w:t>operators</w:t>
      </w:r>
      <w:r w:rsidRPr="00245233">
        <w:rPr>
          <w:rFonts w:cs="Arial"/>
          <w:color w:val="000000" w:themeColor="text1"/>
        </w:rPr>
        <w:t xml:space="preserve"> and</w:t>
      </w:r>
      <w:r w:rsidR="00A42005">
        <w:rPr>
          <w:rFonts w:cs="Arial"/>
          <w:color w:val="000000" w:themeColor="text1"/>
        </w:rPr>
        <w:t xml:space="preserve"> </w:t>
      </w:r>
      <w:r w:rsidRPr="00245233">
        <w:rPr>
          <w:color w:val="000000" w:themeColor="text1"/>
          <w:lang w:val="en-US"/>
        </w:rPr>
        <w:t xml:space="preserve">reported according to the </w:t>
      </w:r>
      <w:r w:rsidRPr="00245233">
        <w:rPr>
          <w:color w:val="000000" w:themeColor="text1"/>
          <w:shd w:val="clear" w:color="auto" w:fill="FFFFFF"/>
        </w:rPr>
        <w:t>16 segment American Heart Association (AHA) model</w:t>
      </w:r>
      <w:r w:rsidR="00A42005">
        <w:rPr>
          <w:color w:val="000000" w:themeColor="text1"/>
          <w:shd w:val="clear" w:color="auto" w:fill="FFFFFF"/>
        </w:rPr>
        <w:t xml:space="preserve"> </w:t>
      </w:r>
      <w:r w:rsidRPr="7B7BF5DA">
        <w:fldChar w:fldCharType="begin">
          <w:fldData xml:space="preserve">PEVuZE5vdGU+PENpdGU+PEF1dGhvcj5DZXJxdWVpcmE8L0F1dGhvcj48WWVhcj4yMDAyPC9ZZWFy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</w:fldData>
        </w:fldChar>
      </w:r>
      <w:r w:rsidR="004663FF">
        <w:instrText xml:space="preserve"> ADDIN EN.CITE </w:instrText>
      </w:r>
      <w:r w:rsidR="004663FF">
        <w:fldChar w:fldCharType="begin">
          <w:fldData xml:space="preserve">PEVuZE5vdGU+PENpdGU+PEF1dGhvcj5DZXJxdWVpcmE8L0F1dGhvcj48WWVhcj4yMDAyPC9ZZWFy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</w:fldData>
        </w:fldChar>
      </w:r>
      <w:r w:rsidR="004663FF">
        <w:instrText xml:space="preserve"> ADDIN EN.CITE.DATA </w:instrText>
      </w:r>
      <w:r w:rsidR="004663FF">
        <w:fldChar w:fldCharType="end"/>
      </w:r>
      <w:r w:rsidRPr="7B7BF5DA">
        <w:rPr>
          <w:color w:val="000000" w:themeColor="text1"/>
          <w:shd w:val="clear" w:color="auto" w:fill="FFFFFF"/>
        </w:rPr>
      </w:r>
      <w:r w:rsidRPr="7B7BF5DA">
        <w:rPr>
          <w:color w:val="000000" w:themeColor="text1"/>
          <w:shd w:val="clear" w:color="auto" w:fill="FFFFFF"/>
        </w:rPr>
        <w:fldChar w:fldCharType="separate"/>
      </w:r>
      <w:r w:rsidR="004663FF" w:rsidRPr="004663FF">
        <w:rPr>
          <w:noProof/>
        </w:rPr>
        <w:t>[9]</w:t>
      </w:r>
      <w:r w:rsidRPr="7B7BF5DA">
        <w:fldChar w:fldCharType="end"/>
      </w:r>
      <w:r w:rsidR="00A42005">
        <w:t>.</w:t>
      </w:r>
      <w:r>
        <w:rPr>
          <w:color w:val="000000" w:themeColor="text1"/>
          <w:shd w:val="clear" w:color="auto" w:fill="FFFFFF"/>
        </w:rPr>
        <w:t xml:space="preserve"> </w:t>
      </w:r>
      <w:r w:rsidRPr="00245233">
        <w:rPr>
          <w:color w:val="000000"/>
          <w:shd w:val="clear" w:color="auto" w:fill="FFFFFF"/>
        </w:rPr>
        <w:t>Quantitative LGE assessment was performed using the</w:t>
      </w:r>
      <w:r w:rsidR="00A42005">
        <w:rPr>
          <w:color w:val="000000"/>
          <w:shd w:val="clear" w:color="auto" w:fill="FFFFFF"/>
        </w:rPr>
        <w:t xml:space="preserve"> </w:t>
      </w:r>
      <w:r w:rsidR="00B03ED0">
        <w:rPr>
          <w:color w:val="000000"/>
          <w:shd w:val="clear" w:color="auto" w:fill="FFFFFF"/>
        </w:rPr>
        <w:t xml:space="preserve">full-width at half-maximum (FWHM) </w:t>
      </w:r>
      <w:r w:rsidR="003D25F0">
        <w:rPr>
          <w:color w:val="000000"/>
          <w:shd w:val="clear" w:color="auto" w:fill="FFFFFF"/>
        </w:rPr>
        <w:t xml:space="preserve">semi-automated </w:t>
      </w:r>
      <w:r w:rsidR="00B03ED0">
        <w:rPr>
          <w:color w:val="000000"/>
          <w:shd w:val="clear" w:color="auto" w:fill="FFFFFF"/>
        </w:rPr>
        <w:t>method</w:t>
      </w:r>
      <w:r w:rsidR="00861EE0">
        <w:rPr>
          <w:color w:val="000000"/>
          <w:shd w:val="clear" w:color="auto" w:fill="FFFFFF"/>
        </w:rPr>
        <w:t xml:space="preserve"> </w:t>
      </w:r>
      <w:r w:rsidR="00BE058D">
        <w:rPr>
          <w:color w:val="000000"/>
          <w:shd w:val="clear" w:color="auto" w:fill="FFFFFF"/>
        </w:rPr>
        <w:fldChar w:fldCharType="begin">
          <w:fldData xml:space="preserve">PEVuZE5vdGU+PENpdGU+PEF1dGhvcj5GbGV0dDwvQXV0aG9yPjxZZWFyPjIwMTE8L1llYXI+PElE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</w:fldData>
        </w:fldChar>
      </w:r>
      <w:r w:rsidR="004663FF">
        <w:rPr>
          <w:color w:val="000000"/>
          <w:shd w:val="clear" w:color="auto" w:fill="FFFFFF"/>
        </w:rPr>
        <w:instrText xml:space="preserve"> ADDIN EN.CITE </w:instrText>
      </w:r>
      <w:r w:rsidR="004663FF">
        <w:rPr>
          <w:color w:val="000000"/>
          <w:shd w:val="clear" w:color="auto" w:fill="FFFFFF"/>
        </w:rPr>
        <w:fldChar w:fldCharType="begin">
          <w:fldData xml:space="preserve">PEVuZE5vdGU+PENpdGU+PEF1dGhvcj5GbGV0dDwvQXV0aG9yPjxZZWFyPjIwMTE8L1llYXI+PElE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</w:fldData>
        </w:fldChar>
      </w:r>
      <w:r w:rsidR="004663FF">
        <w:rPr>
          <w:color w:val="000000"/>
          <w:shd w:val="clear" w:color="auto" w:fill="FFFFFF"/>
        </w:rPr>
        <w:instrText xml:space="preserve"> ADDIN EN.CITE.DATA </w:instrText>
      </w:r>
      <w:r w:rsidR="004663FF">
        <w:rPr>
          <w:color w:val="000000"/>
          <w:shd w:val="clear" w:color="auto" w:fill="FFFFFF"/>
        </w:rPr>
      </w:r>
      <w:r w:rsidR="004663FF">
        <w:rPr>
          <w:color w:val="000000"/>
          <w:shd w:val="clear" w:color="auto" w:fill="FFFFFF"/>
        </w:rPr>
        <w:fldChar w:fldCharType="end"/>
      </w:r>
      <w:r w:rsidR="00BE058D">
        <w:rPr>
          <w:color w:val="000000"/>
          <w:shd w:val="clear" w:color="auto" w:fill="FFFFFF"/>
        </w:rPr>
      </w:r>
      <w:r w:rsidR="00BE058D">
        <w:rPr>
          <w:color w:val="000000"/>
          <w:shd w:val="clear" w:color="auto" w:fill="FFFFFF"/>
        </w:rPr>
        <w:fldChar w:fldCharType="separate"/>
      </w:r>
      <w:r w:rsidR="004663FF">
        <w:rPr>
          <w:noProof/>
          <w:color w:val="000000"/>
          <w:shd w:val="clear" w:color="auto" w:fill="FFFFFF"/>
        </w:rPr>
        <w:t>[10]</w:t>
      </w:r>
      <w:r w:rsidR="00BE058D">
        <w:rPr>
          <w:color w:val="000000"/>
          <w:shd w:val="clear" w:color="auto" w:fill="FFFFFF"/>
        </w:rPr>
        <w:fldChar w:fldCharType="end"/>
      </w:r>
      <w:r w:rsidR="007975BC">
        <w:rPr>
          <w:color w:val="000000"/>
          <w:shd w:val="clear" w:color="auto" w:fill="FFFFFF"/>
        </w:rPr>
        <w:t xml:space="preserve">. </w:t>
      </w:r>
      <w:r w:rsidR="00B03ED0">
        <w:rPr>
          <w:color w:val="000000"/>
          <w:shd w:val="clear" w:color="auto" w:fill="FFFFFF"/>
        </w:rPr>
        <w:t xml:space="preserve"> </w:t>
      </w:r>
      <w:r w:rsidR="008132FA">
        <w:rPr>
          <w:color w:val="000000"/>
          <w:shd w:val="clear" w:color="auto" w:fill="FFFFFF"/>
        </w:rPr>
        <w:t xml:space="preserve">Epicardial and endocardial contours </w:t>
      </w:r>
      <w:r w:rsidR="007975BC">
        <w:rPr>
          <w:color w:val="000000"/>
          <w:shd w:val="clear" w:color="auto" w:fill="FFFFFF"/>
        </w:rPr>
        <w:t xml:space="preserve">were delineated </w:t>
      </w:r>
      <w:r w:rsidR="00216655">
        <w:rPr>
          <w:color w:val="000000"/>
          <w:shd w:val="clear" w:color="auto" w:fill="FFFFFF"/>
        </w:rPr>
        <w:t>ma</w:t>
      </w:r>
      <w:bookmarkStart w:id="0" w:name="_GoBack"/>
      <w:bookmarkEnd w:id="0"/>
      <w:r w:rsidR="00216655">
        <w:rPr>
          <w:color w:val="000000"/>
          <w:shd w:val="clear" w:color="auto" w:fill="FFFFFF"/>
        </w:rPr>
        <w:t>nually,</w:t>
      </w:r>
      <w:r w:rsidR="003D25F0">
        <w:rPr>
          <w:color w:val="000000"/>
          <w:shd w:val="clear" w:color="auto" w:fill="FFFFFF"/>
        </w:rPr>
        <w:t xml:space="preserve"> </w:t>
      </w:r>
      <w:r w:rsidR="00E608CE">
        <w:rPr>
          <w:color w:val="000000"/>
          <w:shd w:val="clear" w:color="auto" w:fill="FFFFFF"/>
        </w:rPr>
        <w:t xml:space="preserve">and </w:t>
      </w:r>
      <w:r w:rsidR="003D25F0">
        <w:rPr>
          <w:color w:val="000000"/>
          <w:shd w:val="clear" w:color="auto" w:fill="FFFFFF"/>
        </w:rPr>
        <w:t xml:space="preserve">a </w:t>
      </w:r>
      <w:r w:rsidR="00E608CE">
        <w:rPr>
          <w:color w:val="000000"/>
          <w:shd w:val="clear" w:color="auto" w:fill="FFFFFF"/>
        </w:rPr>
        <w:t>ROI</w:t>
      </w:r>
      <w:r w:rsidR="003D25F0">
        <w:rPr>
          <w:color w:val="000000"/>
          <w:shd w:val="clear" w:color="auto" w:fill="FFFFFF"/>
        </w:rPr>
        <w:t xml:space="preserve"> </w:t>
      </w:r>
      <w:r w:rsidR="00692DAB">
        <w:rPr>
          <w:color w:val="000000"/>
          <w:shd w:val="clear" w:color="auto" w:fill="FFFFFF"/>
        </w:rPr>
        <w:t xml:space="preserve">was </w:t>
      </w:r>
      <w:r w:rsidR="00543A75">
        <w:rPr>
          <w:color w:val="000000"/>
          <w:shd w:val="clear" w:color="auto" w:fill="FFFFFF"/>
        </w:rPr>
        <w:t>d</w:t>
      </w:r>
      <w:r w:rsidR="00437368" w:rsidRPr="00437368">
        <w:rPr>
          <w:color w:val="000000"/>
          <w:shd w:val="clear" w:color="auto" w:fill="FFFFFF"/>
        </w:rPr>
        <w:t xml:space="preserve">rawn around </w:t>
      </w:r>
      <w:r w:rsidR="00466CAE">
        <w:rPr>
          <w:color w:val="000000"/>
          <w:shd w:val="clear" w:color="auto" w:fill="FFFFFF"/>
        </w:rPr>
        <w:t>the</w:t>
      </w:r>
      <w:r w:rsidR="005439CA">
        <w:rPr>
          <w:color w:val="000000"/>
          <w:shd w:val="clear" w:color="auto" w:fill="FFFFFF"/>
        </w:rPr>
        <w:t xml:space="preserve"> </w:t>
      </w:r>
      <w:r w:rsidR="00437368" w:rsidRPr="00437368">
        <w:rPr>
          <w:color w:val="000000"/>
          <w:shd w:val="clear" w:color="auto" w:fill="FFFFFF"/>
        </w:rPr>
        <w:t>hyperintense myocardium</w:t>
      </w:r>
      <w:r w:rsidR="00761997">
        <w:rPr>
          <w:color w:val="000000"/>
          <w:shd w:val="clear" w:color="auto" w:fill="FFFFFF"/>
        </w:rPr>
        <w:t xml:space="preserve"> </w:t>
      </w:r>
      <w:r w:rsidR="005C03CC">
        <w:rPr>
          <w:color w:val="000000"/>
          <w:shd w:val="clear" w:color="auto" w:fill="FFFFFF"/>
        </w:rPr>
        <w:t xml:space="preserve">and </w:t>
      </w:r>
      <w:r w:rsidR="005439CA" w:rsidRPr="00437368">
        <w:rPr>
          <w:color w:val="000000"/>
          <w:shd w:val="clear" w:color="auto" w:fill="FFFFFF"/>
        </w:rPr>
        <w:t>used to define maximal signal for the FWHM threshol</w:t>
      </w:r>
      <w:r w:rsidR="00761997">
        <w:rPr>
          <w:color w:val="000000"/>
          <w:shd w:val="clear" w:color="auto" w:fill="FFFFFF"/>
        </w:rPr>
        <w:t xml:space="preserve">d. </w:t>
      </w:r>
      <w:r w:rsidR="00E253A8">
        <w:rPr>
          <w:color w:val="000000"/>
          <w:shd w:val="clear" w:color="auto" w:fill="FFFFFF"/>
        </w:rPr>
        <w:t>Care was taken to avoid partial volume effects</w:t>
      </w:r>
      <w:r w:rsidR="00FC2603">
        <w:rPr>
          <w:color w:val="000000"/>
          <w:shd w:val="clear" w:color="auto" w:fill="FFFFFF"/>
        </w:rPr>
        <w:t xml:space="preserve"> from the neighbouring tissue</w:t>
      </w:r>
      <w:r w:rsidR="00BE058D">
        <w:rPr>
          <w:color w:val="000000"/>
          <w:shd w:val="clear" w:color="auto" w:fill="FFFFFF"/>
        </w:rPr>
        <w:t xml:space="preserve"> and blood pool</w:t>
      </w:r>
      <w:r w:rsidR="00436C1C">
        <w:rPr>
          <w:color w:val="000000"/>
          <w:shd w:val="clear" w:color="auto" w:fill="FFFFFF"/>
        </w:rPr>
        <w:t xml:space="preserve">. </w:t>
      </w:r>
    </w:p>
    <w:p w14:paraId="188C7751" w14:textId="77777777" w:rsidR="00C82564" w:rsidRDefault="00C82564"/>
    <w:p w14:paraId="6506C922" w14:textId="372361B4" w:rsidR="00C82564" w:rsidRDefault="00C82564"/>
    <w:p w14:paraId="0F443592" w14:textId="46C7DD4F" w:rsidR="007E4EAB" w:rsidRDefault="007E4EAB"/>
    <w:p w14:paraId="7C81ED2C" w14:textId="734A0374" w:rsidR="007E4EAB" w:rsidRDefault="007E4EAB">
      <w:r>
        <w:t xml:space="preserve">References </w:t>
      </w:r>
    </w:p>
    <w:p w14:paraId="5656D15D" w14:textId="77777777" w:rsidR="004663FF" w:rsidRPr="004663FF" w:rsidRDefault="00C82564" w:rsidP="004663FF">
      <w:pPr>
        <w:pStyle w:val="EndNoteBibliography"/>
        <w:spacing w:after="0"/>
      </w:pPr>
      <w:r>
        <w:fldChar w:fldCharType="begin"/>
      </w:r>
      <w:r>
        <w:instrText xml:space="preserve"> ADDIN EN.REFLIST </w:instrText>
      </w:r>
      <w:r>
        <w:fldChar w:fldCharType="separate"/>
      </w:r>
      <w:r w:rsidR="004663FF" w:rsidRPr="004663FF">
        <w:t>1.</w:t>
      </w:r>
      <w:r w:rsidR="004663FF" w:rsidRPr="004663FF">
        <w:tab/>
        <w:t>Bissell LA, Dumitru RB, Erhayiem B, Abignano G, Fent G, Kidambi A, et al. Incidental significant arrhythmia in scleroderma associates with cardiac magnetic resonance measure of fibrosis and hs-TnI and NT-proBNP. Rheumatology (Oxford). 2019 Jan 28.</w:t>
      </w:r>
    </w:p>
    <w:p w14:paraId="39312D9B" w14:textId="77777777" w:rsidR="004663FF" w:rsidRPr="004663FF" w:rsidRDefault="004663FF" w:rsidP="004663FF">
      <w:pPr>
        <w:pStyle w:val="EndNoteBibliography"/>
        <w:spacing w:after="0"/>
      </w:pPr>
      <w:r w:rsidRPr="004663FF">
        <w:t>2.</w:t>
      </w:r>
      <w:r w:rsidRPr="004663FF">
        <w:tab/>
        <w:t>Erhayiem B, Pavitt S, Baxter P, Andrews J, Greenwood JP, Buch MH, et al. Coronary Artery Disease Evaluation in Rheumatoid Arthritis (CADERA): study protocol for a randomized controlled trial. Trials. 2014 Nov 8; 15:436.</w:t>
      </w:r>
    </w:p>
    <w:p w14:paraId="774D8A35" w14:textId="77777777" w:rsidR="004663FF" w:rsidRPr="004663FF" w:rsidRDefault="004663FF" w:rsidP="004663FF">
      <w:pPr>
        <w:pStyle w:val="EndNoteBibliography"/>
        <w:spacing w:after="0"/>
      </w:pPr>
      <w:r w:rsidRPr="004663FF">
        <w:t>3.</w:t>
      </w:r>
      <w:r w:rsidRPr="004663FF">
        <w:tab/>
        <w:t>Messroghli DR, Greiser A, Frohlich M, Dietz R, Schulz-Menger J. Optimization and validation of a fully-integrated pulse sequence for modified look-locker inversion-recovery (MOLLI) T1 mapping of the heart. Journal of Magnetic Resonance Imaging. 2007 Oct; 26(4):1081-1086.</w:t>
      </w:r>
    </w:p>
    <w:p w14:paraId="4C884644" w14:textId="77777777" w:rsidR="004663FF" w:rsidRPr="004663FF" w:rsidRDefault="004663FF" w:rsidP="004663FF">
      <w:pPr>
        <w:pStyle w:val="EndNoteBibliography"/>
        <w:spacing w:after="0"/>
      </w:pPr>
      <w:r w:rsidRPr="004663FF">
        <w:t>4.</w:t>
      </w:r>
      <w:r w:rsidRPr="004663FF">
        <w:tab/>
        <w:t>Messroghli DR, Radjenovic A, Kozerke S, Higgins DM, Sivananthan MU, Ridgway JP. Modified Look-Locker inversion recovery (MOLLI) for high-resolution T-1 mapping of the heart. Magnet Reson Med. 2004 Jul; 52(1):141-146.</w:t>
      </w:r>
    </w:p>
    <w:p w14:paraId="57DBECF2" w14:textId="77777777" w:rsidR="004663FF" w:rsidRPr="004663FF" w:rsidRDefault="004663FF" w:rsidP="004663FF">
      <w:pPr>
        <w:pStyle w:val="EndNoteBibliography"/>
        <w:spacing w:after="0"/>
      </w:pPr>
      <w:r w:rsidRPr="004663FF">
        <w:t>5.</w:t>
      </w:r>
      <w:r w:rsidRPr="004663FF">
        <w:tab/>
        <w:t>Messroghli DR, Bainbridge GJ, Alfakih K, Jones TR, Plein S, Ridgway JP, et al. Assessment of regional left ventricular function: accuracy and reproducibility of positioning standard short-axis sections in cardiac MR imaging. Radiology. 2005 Apr; 235(1):229-236.</w:t>
      </w:r>
    </w:p>
    <w:p w14:paraId="34B6390F" w14:textId="77777777" w:rsidR="004663FF" w:rsidRPr="004663FF" w:rsidRDefault="004663FF" w:rsidP="004663FF">
      <w:pPr>
        <w:pStyle w:val="EndNoteBibliography"/>
        <w:spacing w:after="0"/>
      </w:pPr>
      <w:r w:rsidRPr="004663FF">
        <w:t>6.</w:t>
      </w:r>
      <w:r w:rsidRPr="004663FF">
        <w:tab/>
        <w:t>Oliver JJ, Webb DJ. Noninvasive assessment of arterial stiffness and risk of atherosclerotic events. Arterioscl Throm Vas. 2003 Apr; 23(4):554-566.</w:t>
      </w:r>
    </w:p>
    <w:p w14:paraId="44CA8B1F" w14:textId="77777777" w:rsidR="004663FF" w:rsidRPr="004663FF" w:rsidRDefault="004663FF" w:rsidP="004663FF">
      <w:pPr>
        <w:pStyle w:val="EndNoteBibliography"/>
        <w:spacing w:after="0"/>
      </w:pPr>
      <w:r w:rsidRPr="004663FF">
        <w:t>7.</w:t>
      </w:r>
      <w:r w:rsidRPr="004663FF">
        <w:tab/>
        <w:t>Rogers T, Dabir D, Mahmoud I, Voigt T, Schaeffter T, Nagel E, et al. Standardization of T1 measurements with MOLLI in differentiation between health and disease - the ConSept study. Journal of Cardiovascular Magnetic Resonance. 2013 Sep 11; 15(1):78.</w:t>
      </w:r>
    </w:p>
    <w:p w14:paraId="26DF7105" w14:textId="77777777" w:rsidR="004663FF" w:rsidRPr="004663FF" w:rsidRDefault="004663FF" w:rsidP="004663FF">
      <w:pPr>
        <w:pStyle w:val="EndNoteBibliography"/>
        <w:spacing w:after="0"/>
      </w:pPr>
      <w:r w:rsidRPr="004663FF">
        <w:t>8.</w:t>
      </w:r>
      <w:r w:rsidRPr="004663FF">
        <w:tab/>
        <w:t>Miller CA, Naish JH, Bishop P, Coutts G, Clark D, Zhao S, et al. Comprehensive validation of cardiovascular magnetic resonance techniques for the assessment of myocardial extracellular volume. Circulation Cardiovascular imaging. 2013 May 1; 6(3):373-383.</w:t>
      </w:r>
    </w:p>
    <w:p w14:paraId="17BC0868" w14:textId="77777777" w:rsidR="004663FF" w:rsidRPr="004663FF" w:rsidRDefault="004663FF" w:rsidP="004663FF">
      <w:pPr>
        <w:pStyle w:val="EndNoteBibliography"/>
        <w:spacing w:after="0"/>
      </w:pPr>
      <w:r w:rsidRPr="004663FF">
        <w:t>9.</w:t>
      </w:r>
      <w:r w:rsidRPr="004663FF">
        <w:tab/>
        <w:t>Cerqueira MD, Weissman NJ, Dilsizian V, Jacobs AK, Kaul S, Laskey WK, et al. Standardized myocardial segmentation and nomenclature for tomographic imaging of the heart. A statement for healthcare professionals from the Cardiac Imaging Committee of the Council on Clinical Cardiology of the American Heart Association. Circulation. 2002 Jan 29; 105(4):539-542.</w:t>
      </w:r>
    </w:p>
    <w:p w14:paraId="27759EC5" w14:textId="77777777" w:rsidR="004663FF" w:rsidRPr="004663FF" w:rsidRDefault="004663FF" w:rsidP="004663FF">
      <w:pPr>
        <w:pStyle w:val="EndNoteBibliography"/>
      </w:pPr>
      <w:r w:rsidRPr="004663FF">
        <w:t>10.</w:t>
      </w:r>
      <w:r w:rsidRPr="004663FF">
        <w:tab/>
        <w:t>Flett AS, Hasleton J, Cook C, Hausenloy D, Quarta G, Ariti C, et al. Evaluation of techniques for the quantification of myocardial scar of differing etiology using cardiac magnetic resonance. JACC Cardiovasc Imaging. 2011 Feb; 4(2):150-156.</w:t>
      </w:r>
    </w:p>
    <w:p w14:paraId="504D641A" w14:textId="3CD8E08E" w:rsidR="007E37E8" w:rsidRDefault="00C82564">
      <w:r>
        <w:fldChar w:fldCharType="end"/>
      </w:r>
    </w:p>
    <w:sectPr w:rsidR="007E37E8" w:rsidSect="00FC2F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FE1C8E"/>
    <w:multiLevelType w:val="hybridMultilevel"/>
    <w:tmpl w:val="C254BD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Rheum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E402A"/>
    <w:rsid w:val="00023F10"/>
    <w:rsid w:val="00053900"/>
    <w:rsid w:val="00061F05"/>
    <w:rsid w:val="000771CC"/>
    <w:rsid w:val="00080204"/>
    <w:rsid w:val="000948C5"/>
    <w:rsid w:val="000A04F0"/>
    <w:rsid w:val="000B031A"/>
    <w:rsid w:val="000B0D48"/>
    <w:rsid w:val="000B166A"/>
    <w:rsid w:val="000D5CBD"/>
    <w:rsid w:val="00113735"/>
    <w:rsid w:val="00125293"/>
    <w:rsid w:val="001308E6"/>
    <w:rsid w:val="00135AA5"/>
    <w:rsid w:val="0015578A"/>
    <w:rsid w:val="00171350"/>
    <w:rsid w:val="00173699"/>
    <w:rsid w:val="00177D32"/>
    <w:rsid w:val="00186BE7"/>
    <w:rsid w:val="0019103A"/>
    <w:rsid w:val="00195066"/>
    <w:rsid w:val="001978B4"/>
    <w:rsid w:val="001A3B69"/>
    <w:rsid w:val="001A4F2E"/>
    <w:rsid w:val="001D6740"/>
    <w:rsid w:val="001D746B"/>
    <w:rsid w:val="001D796B"/>
    <w:rsid w:val="001F3F3B"/>
    <w:rsid w:val="002023EC"/>
    <w:rsid w:val="00216655"/>
    <w:rsid w:val="00217E38"/>
    <w:rsid w:val="0022594B"/>
    <w:rsid w:val="00261564"/>
    <w:rsid w:val="00271EAD"/>
    <w:rsid w:val="0029211A"/>
    <w:rsid w:val="002A21B5"/>
    <w:rsid w:val="002C550F"/>
    <w:rsid w:val="002C7540"/>
    <w:rsid w:val="002D2029"/>
    <w:rsid w:val="002D7AD8"/>
    <w:rsid w:val="002F1B92"/>
    <w:rsid w:val="003129B2"/>
    <w:rsid w:val="00316C0A"/>
    <w:rsid w:val="0032584B"/>
    <w:rsid w:val="00332E60"/>
    <w:rsid w:val="00334EE4"/>
    <w:rsid w:val="003571CF"/>
    <w:rsid w:val="003602C2"/>
    <w:rsid w:val="00373659"/>
    <w:rsid w:val="00375E5F"/>
    <w:rsid w:val="00386F09"/>
    <w:rsid w:val="00392598"/>
    <w:rsid w:val="00393D58"/>
    <w:rsid w:val="003A4179"/>
    <w:rsid w:val="003B7A43"/>
    <w:rsid w:val="003D25F0"/>
    <w:rsid w:val="003D6C35"/>
    <w:rsid w:val="003E402A"/>
    <w:rsid w:val="00407AE0"/>
    <w:rsid w:val="004241EB"/>
    <w:rsid w:val="00436C1C"/>
    <w:rsid w:val="00437368"/>
    <w:rsid w:val="00447257"/>
    <w:rsid w:val="00464731"/>
    <w:rsid w:val="004663FF"/>
    <w:rsid w:val="00466CAE"/>
    <w:rsid w:val="004716DE"/>
    <w:rsid w:val="00472AC5"/>
    <w:rsid w:val="00473973"/>
    <w:rsid w:val="00487F93"/>
    <w:rsid w:val="004B00B8"/>
    <w:rsid w:val="004D5A82"/>
    <w:rsid w:val="004F180B"/>
    <w:rsid w:val="00504221"/>
    <w:rsid w:val="00511996"/>
    <w:rsid w:val="0051660E"/>
    <w:rsid w:val="005207C3"/>
    <w:rsid w:val="00520A1F"/>
    <w:rsid w:val="00524D23"/>
    <w:rsid w:val="005439CA"/>
    <w:rsid w:val="00543A75"/>
    <w:rsid w:val="00553142"/>
    <w:rsid w:val="00557FC8"/>
    <w:rsid w:val="00571159"/>
    <w:rsid w:val="00572987"/>
    <w:rsid w:val="00585693"/>
    <w:rsid w:val="00593ADC"/>
    <w:rsid w:val="00596638"/>
    <w:rsid w:val="005B4894"/>
    <w:rsid w:val="005C03CC"/>
    <w:rsid w:val="006020C0"/>
    <w:rsid w:val="00610839"/>
    <w:rsid w:val="0061155C"/>
    <w:rsid w:val="00630780"/>
    <w:rsid w:val="0063279D"/>
    <w:rsid w:val="00642CAF"/>
    <w:rsid w:val="0064370A"/>
    <w:rsid w:val="006455A9"/>
    <w:rsid w:val="00663C59"/>
    <w:rsid w:val="00665A13"/>
    <w:rsid w:val="006860CD"/>
    <w:rsid w:val="00686109"/>
    <w:rsid w:val="00691C33"/>
    <w:rsid w:val="00692DAB"/>
    <w:rsid w:val="006940ED"/>
    <w:rsid w:val="00697789"/>
    <w:rsid w:val="006A3733"/>
    <w:rsid w:val="006A37E7"/>
    <w:rsid w:val="006B2C22"/>
    <w:rsid w:val="006E4748"/>
    <w:rsid w:val="006F3B18"/>
    <w:rsid w:val="006F4824"/>
    <w:rsid w:val="00705372"/>
    <w:rsid w:val="00714533"/>
    <w:rsid w:val="0073480A"/>
    <w:rsid w:val="007429A2"/>
    <w:rsid w:val="00761997"/>
    <w:rsid w:val="0077080B"/>
    <w:rsid w:val="0079514A"/>
    <w:rsid w:val="007954A2"/>
    <w:rsid w:val="007975BC"/>
    <w:rsid w:val="007A3E8B"/>
    <w:rsid w:val="007A7006"/>
    <w:rsid w:val="007B63AF"/>
    <w:rsid w:val="007C10BB"/>
    <w:rsid w:val="007C247A"/>
    <w:rsid w:val="007D6FF4"/>
    <w:rsid w:val="007D782A"/>
    <w:rsid w:val="007E4C2F"/>
    <w:rsid w:val="007E4EAB"/>
    <w:rsid w:val="007E7051"/>
    <w:rsid w:val="007F1CD1"/>
    <w:rsid w:val="008132FA"/>
    <w:rsid w:val="008133E9"/>
    <w:rsid w:val="008250E1"/>
    <w:rsid w:val="00845FBE"/>
    <w:rsid w:val="00861EE0"/>
    <w:rsid w:val="00874933"/>
    <w:rsid w:val="008A3EC7"/>
    <w:rsid w:val="008C4114"/>
    <w:rsid w:val="008C56B6"/>
    <w:rsid w:val="008D755C"/>
    <w:rsid w:val="008E024D"/>
    <w:rsid w:val="008F1F10"/>
    <w:rsid w:val="008F65A1"/>
    <w:rsid w:val="0091074C"/>
    <w:rsid w:val="009230D3"/>
    <w:rsid w:val="00943516"/>
    <w:rsid w:val="00947B6C"/>
    <w:rsid w:val="00992C0E"/>
    <w:rsid w:val="009A1159"/>
    <w:rsid w:val="009A5FE4"/>
    <w:rsid w:val="009E44AB"/>
    <w:rsid w:val="009F4AD8"/>
    <w:rsid w:val="00A01FC8"/>
    <w:rsid w:val="00A038C3"/>
    <w:rsid w:val="00A20F4D"/>
    <w:rsid w:val="00A22BD0"/>
    <w:rsid w:val="00A32B9E"/>
    <w:rsid w:val="00A40D18"/>
    <w:rsid w:val="00A42005"/>
    <w:rsid w:val="00A65582"/>
    <w:rsid w:val="00A6743A"/>
    <w:rsid w:val="00A70C9E"/>
    <w:rsid w:val="00A84F2C"/>
    <w:rsid w:val="00A94DA0"/>
    <w:rsid w:val="00AB500B"/>
    <w:rsid w:val="00B03ED0"/>
    <w:rsid w:val="00B114B9"/>
    <w:rsid w:val="00B234DB"/>
    <w:rsid w:val="00B548D9"/>
    <w:rsid w:val="00B703C9"/>
    <w:rsid w:val="00B75CBE"/>
    <w:rsid w:val="00B86A66"/>
    <w:rsid w:val="00B94094"/>
    <w:rsid w:val="00BA0499"/>
    <w:rsid w:val="00BA0959"/>
    <w:rsid w:val="00BA7DB6"/>
    <w:rsid w:val="00BE058D"/>
    <w:rsid w:val="00BE5C95"/>
    <w:rsid w:val="00BE6D69"/>
    <w:rsid w:val="00BF02C5"/>
    <w:rsid w:val="00BF1ACA"/>
    <w:rsid w:val="00BF764E"/>
    <w:rsid w:val="00C05F29"/>
    <w:rsid w:val="00C11BE6"/>
    <w:rsid w:val="00C30F28"/>
    <w:rsid w:val="00C42B05"/>
    <w:rsid w:val="00C5267B"/>
    <w:rsid w:val="00C82564"/>
    <w:rsid w:val="00C82B77"/>
    <w:rsid w:val="00C83AD1"/>
    <w:rsid w:val="00C87C3D"/>
    <w:rsid w:val="00CC2397"/>
    <w:rsid w:val="00CD0876"/>
    <w:rsid w:val="00CD46FF"/>
    <w:rsid w:val="00CF3BD9"/>
    <w:rsid w:val="00D211C8"/>
    <w:rsid w:val="00D52DE9"/>
    <w:rsid w:val="00D57508"/>
    <w:rsid w:val="00D669BA"/>
    <w:rsid w:val="00D82E5A"/>
    <w:rsid w:val="00D9387D"/>
    <w:rsid w:val="00D954EE"/>
    <w:rsid w:val="00DA0B7C"/>
    <w:rsid w:val="00DB58A3"/>
    <w:rsid w:val="00DD2871"/>
    <w:rsid w:val="00DE23CB"/>
    <w:rsid w:val="00DE6FDE"/>
    <w:rsid w:val="00DE76C6"/>
    <w:rsid w:val="00E20EEE"/>
    <w:rsid w:val="00E22E5A"/>
    <w:rsid w:val="00E24D7C"/>
    <w:rsid w:val="00E253A8"/>
    <w:rsid w:val="00E35C3F"/>
    <w:rsid w:val="00E44A60"/>
    <w:rsid w:val="00E608CE"/>
    <w:rsid w:val="00E62427"/>
    <w:rsid w:val="00E62EA6"/>
    <w:rsid w:val="00E65146"/>
    <w:rsid w:val="00E7567A"/>
    <w:rsid w:val="00E767D7"/>
    <w:rsid w:val="00E92C55"/>
    <w:rsid w:val="00E94A87"/>
    <w:rsid w:val="00E978BF"/>
    <w:rsid w:val="00EA2146"/>
    <w:rsid w:val="00EA3E2C"/>
    <w:rsid w:val="00EA435C"/>
    <w:rsid w:val="00EA6B3D"/>
    <w:rsid w:val="00EB42EA"/>
    <w:rsid w:val="00F00A84"/>
    <w:rsid w:val="00F0710F"/>
    <w:rsid w:val="00F51995"/>
    <w:rsid w:val="00F54265"/>
    <w:rsid w:val="00F547CD"/>
    <w:rsid w:val="00F60C17"/>
    <w:rsid w:val="00F740CD"/>
    <w:rsid w:val="00FC2603"/>
    <w:rsid w:val="00FC2F13"/>
  </w:rsids>
  <m:mathPr>
    <m:mathFont m:val="Cambria Math"/>
    <m:brkBin m:val="before"/>
    <m:brkBinSub m:val="--"/>
    <m:smallFrac m:val="0"/>
    <m:dispDef/>
    <m:lMargin m:val="0"/>
    <m:rMargin m:val="0"/>
    <m:defJc m:val="centerGroup"/>
    <m:wrapIndent m:val="1440"/>
    <m:intLim m:val="subSup"/>
    <m:naryLim m:val="undOvr"/>
  </m:mathPr>
  <w:themeFontLang w:val="en-GB"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45861"/>
  <w15:chartTrackingRefBased/>
  <w15:docId w15:val="{C5CC6FA2-CD68-4D77-BF04-72F6FBA94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E402A"/>
  </w:style>
  <w:style w:type="paragraph" w:styleId="Titolo2">
    <w:name w:val="heading 2"/>
    <w:basedOn w:val="Normale"/>
    <w:next w:val="Normale"/>
    <w:link w:val="Titolo2Carattere"/>
    <w:uiPriority w:val="9"/>
    <w:unhideWhenUsed/>
    <w:qFormat/>
    <w:rsid w:val="003E402A"/>
    <w:pPr>
      <w:keepNext/>
      <w:keepLines/>
      <w:spacing w:before="40" w:after="0"/>
      <w:outlineLvl w:val="1"/>
    </w:pPr>
    <w:rPr>
      <w:rFonts w:eastAsiaTheme="majorEastAsia" w:cstheme="majorBidi"/>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3E402A"/>
    <w:rPr>
      <w:rFonts w:eastAsiaTheme="majorEastAsia" w:cstheme="majorBidi"/>
      <w:sz w:val="26"/>
      <w:szCs w:val="26"/>
    </w:rPr>
  </w:style>
  <w:style w:type="paragraph" w:styleId="Paragrafoelenco">
    <w:name w:val="List Paragraph"/>
    <w:basedOn w:val="Normale"/>
    <w:uiPriority w:val="34"/>
    <w:qFormat/>
    <w:rsid w:val="003E402A"/>
    <w:pPr>
      <w:ind w:left="720"/>
      <w:contextualSpacing/>
    </w:pPr>
  </w:style>
  <w:style w:type="paragraph" w:customStyle="1" w:styleId="EndNoteBibliographyTitle">
    <w:name w:val="EndNote Bibliography Title"/>
    <w:basedOn w:val="Normale"/>
    <w:link w:val="EndNoteBibliographyTitleChar"/>
    <w:rsid w:val="00C82564"/>
    <w:pPr>
      <w:spacing w:after="0"/>
      <w:jc w:val="center"/>
    </w:pPr>
    <w:rPr>
      <w:rFonts w:ascii="Calibri" w:hAnsi="Calibri" w:cs="Calibri"/>
      <w:noProof/>
      <w:lang w:val="en-US"/>
    </w:rPr>
  </w:style>
  <w:style w:type="character" w:customStyle="1" w:styleId="EndNoteBibliographyTitleChar">
    <w:name w:val="EndNote Bibliography Title Char"/>
    <w:basedOn w:val="Carpredefinitoparagrafo"/>
    <w:link w:val="EndNoteBibliographyTitle"/>
    <w:rsid w:val="00C82564"/>
    <w:rPr>
      <w:rFonts w:ascii="Calibri" w:hAnsi="Calibri" w:cs="Calibri"/>
      <w:noProof/>
      <w:lang w:val="en-US"/>
    </w:rPr>
  </w:style>
  <w:style w:type="paragraph" w:customStyle="1" w:styleId="EndNoteBibliography">
    <w:name w:val="EndNote Bibliography"/>
    <w:basedOn w:val="Normale"/>
    <w:link w:val="EndNoteBibliographyChar"/>
    <w:rsid w:val="00C82564"/>
    <w:pPr>
      <w:spacing w:line="240" w:lineRule="auto"/>
    </w:pPr>
    <w:rPr>
      <w:rFonts w:ascii="Calibri" w:hAnsi="Calibri" w:cs="Calibri"/>
      <w:noProof/>
      <w:lang w:val="en-US"/>
    </w:rPr>
  </w:style>
  <w:style w:type="character" w:customStyle="1" w:styleId="EndNoteBibliographyChar">
    <w:name w:val="EndNote Bibliography Char"/>
    <w:basedOn w:val="Carpredefinitoparagrafo"/>
    <w:link w:val="EndNoteBibliography"/>
    <w:rsid w:val="00C8256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F23084-7D57-4D53-813D-08AD09EC76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96</Words>
  <Characters>9673</Characters>
  <Application>Microsoft Office Word</Application>
  <DocSecurity>0</DocSecurity>
  <Lines>80</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uca Dumitru</dc:creator>
  <cp:keywords/>
  <dc:description/>
  <cp:lastModifiedBy>ALESSANDRO GIOLLO</cp:lastModifiedBy>
  <cp:revision>4</cp:revision>
  <dcterms:created xsi:type="dcterms:W3CDTF">2019-05-09T17:42:00Z</dcterms:created>
  <dcterms:modified xsi:type="dcterms:W3CDTF">2019-05-09T17:42:00Z</dcterms:modified>
</cp:coreProperties>
</file>